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46231" w14:textId="77777777" w:rsidR="001B5322" w:rsidRPr="00647062" w:rsidRDefault="001B5322" w:rsidP="001B5322">
      <w:pPr>
        <w:pStyle w:val="2"/>
        <w:rPr>
          <w:rFonts w:eastAsiaTheme="minorEastAsia"/>
        </w:rPr>
      </w:pPr>
      <w:r>
        <w:rPr>
          <w:rFonts w:eastAsiaTheme="minorEastAsia"/>
        </w:rPr>
        <w:t>S</w:t>
      </w:r>
      <w:r w:rsidRPr="00647062">
        <w:rPr>
          <w:rFonts w:eastAsiaTheme="minorEastAsia"/>
        </w:rPr>
        <w:t>upplementary material</w:t>
      </w:r>
      <w:r>
        <w:rPr>
          <w:rFonts w:eastAsiaTheme="minorEastAsia"/>
        </w:rPr>
        <w:t>s</w:t>
      </w:r>
    </w:p>
    <w:p w14:paraId="71A7A62C" w14:textId="30E0F6FC" w:rsidR="001B5322" w:rsidRPr="00685345" w:rsidRDefault="001B5322" w:rsidP="001B5322">
      <w:pPr>
        <w:spacing w:before="240" w:after="240"/>
        <w:jc w:val="center"/>
        <w:rPr>
          <w:rFonts w:eastAsiaTheme="minorEastAsia"/>
          <w:color w:val="7030A0"/>
          <w:sz w:val="20"/>
          <w:szCs w:val="20"/>
        </w:rPr>
      </w:pPr>
      <w:r w:rsidRPr="00685345">
        <w:rPr>
          <w:rFonts w:eastAsiaTheme="minorEastAsia"/>
          <w:b/>
          <w:bCs/>
          <w:color w:val="7030A0"/>
          <w:sz w:val="20"/>
          <w:szCs w:val="20"/>
        </w:rPr>
        <w:t xml:space="preserve">Supplementary </w:t>
      </w:r>
      <w:r w:rsidRPr="00685345">
        <w:rPr>
          <w:rFonts w:eastAsiaTheme="minorEastAsia" w:hint="eastAsia"/>
          <w:b/>
          <w:bCs/>
          <w:color w:val="7030A0"/>
          <w:sz w:val="20"/>
          <w:szCs w:val="20"/>
        </w:rPr>
        <w:t>T</w:t>
      </w:r>
      <w:r w:rsidRPr="00685345">
        <w:rPr>
          <w:rFonts w:eastAsiaTheme="minorEastAsia"/>
          <w:b/>
          <w:bCs/>
          <w:color w:val="7030A0"/>
          <w:sz w:val="20"/>
          <w:szCs w:val="20"/>
        </w:rPr>
        <w:t>able 1.</w:t>
      </w:r>
      <w:r w:rsidRPr="00685345">
        <w:rPr>
          <w:rFonts w:eastAsiaTheme="minorEastAsia"/>
          <w:color w:val="7030A0"/>
          <w:sz w:val="20"/>
          <w:szCs w:val="20"/>
        </w:rPr>
        <w:t xml:space="preserve"> </w:t>
      </w:r>
      <w:r w:rsidR="00213F3A" w:rsidRPr="00685345">
        <w:rPr>
          <w:rFonts w:eastAsiaTheme="minorEastAsia"/>
          <w:color w:val="7030A0"/>
          <w:sz w:val="20"/>
          <w:szCs w:val="20"/>
        </w:rPr>
        <w:t xml:space="preserve">Duplicate participants' </w:t>
      </w:r>
      <w:r w:rsidRPr="00685345">
        <w:rPr>
          <w:rFonts w:eastAsiaTheme="minorEastAsia"/>
          <w:color w:val="7030A0"/>
          <w:sz w:val="20"/>
          <w:szCs w:val="20"/>
        </w:rPr>
        <w:t>information statistic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18"/>
        <w:gridCol w:w="1578"/>
        <w:gridCol w:w="1290"/>
        <w:gridCol w:w="1114"/>
      </w:tblGrid>
      <w:tr w:rsidR="00685345" w:rsidRPr="00685345" w14:paraId="7E28BADE" w14:textId="77777777" w:rsidTr="004C42B5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EE4EA" w14:textId="76FED4B8" w:rsidR="00213F3A" w:rsidRPr="00685345" w:rsidRDefault="00213F3A" w:rsidP="00213F3A">
            <w:pPr>
              <w:jc w:val="center"/>
              <w:rPr>
                <w:color w:val="7030A0"/>
                <w:sz w:val="18"/>
                <w:szCs w:val="18"/>
              </w:rPr>
            </w:pPr>
            <w:r w:rsidRPr="00685345">
              <w:rPr>
                <w:b/>
                <w:bCs/>
                <w:color w:val="7030A0"/>
                <w:sz w:val="18"/>
                <w:szCs w:val="18"/>
              </w:rPr>
              <w:t>inform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0B375" w14:textId="435DDFDD" w:rsidR="00213F3A" w:rsidRPr="00685345" w:rsidRDefault="00213F3A" w:rsidP="00213F3A">
            <w:pPr>
              <w:jc w:val="center"/>
              <w:rPr>
                <w:color w:val="7030A0"/>
                <w:sz w:val="18"/>
                <w:szCs w:val="18"/>
              </w:rPr>
            </w:pPr>
            <w:r w:rsidRPr="00685345">
              <w:rPr>
                <w:b/>
                <w:bCs/>
                <w:color w:val="7030A0"/>
                <w:sz w:val="18"/>
                <w:szCs w:val="18"/>
              </w:rPr>
              <w:t>No. in C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D625D2" w14:textId="743158BF" w:rsidR="00213F3A" w:rsidRPr="00685345" w:rsidRDefault="00213F3A" w:rsidP="00213F3A">
            <w:pPr>
              <w:jc w:val="center"/>
              <w:rPr>
                <w:rFonts w:eastAsiaTheme="minorEastAsia"/>
                <w:b/>
                <w:bCs/>
                <w:color w:val="7030A0"/>
                <w:sz w:val="18"/>
                <w:szCs w:val="18"/>
              </w:rPr>
            </w:pPr>
            <w:r w:rsidRPr="00685345">
              <w:rPr>
                <w:b/>
                <w:bCs/>
                <w:color w:val="7030A0"/>
                <w:sz w:val="18"/>
                <w:szCs w:val="18"/>
              </w:rPr>
              <w:t>No. in BV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17029" w14:textId="24267B58" w:rsidR="00213F3A" w:rsidRPr="00685345" w:rsidRDefault="00213F3A" w:rsidP="00213F3A">
            <w:pPr>
              <w:jc w:val="center"/>
              <w:rPr>
                <w:color w:val="7030A0"/>
                <w:sz w:val="18"/>
                <w:szCs w:val="18"/>
              </w:rPr>
            </w:pPr>
            <w:r w:rsidRPr="00685345">
              <w:rPr>
                <w:b/>
                <w:bCs/>
                <w:color w:val="7030A0"/>
                <w:sz w:val="18"/>
                <w:szCs w:val="18"/>
              </w:rPr>
              <w:t xml:space="preserve">No. in </w:t>
            </w:r>
            <w:proofErr w:type="spellStart"/>
            <w:r w:rsidRPr="00685345">
              <w:rPr>
                <w:b/>
                <w:bCs/>
                <w:color w:val="7030A0"/>
                <w:sz w:val="18"/>
                <w:szCs w:val="18"/>
              </w:rPr>
              <w:t>BsV</w:t>
            </w:r>
            <w:proofErr w:type="spellEnd"/>
          </w:p>
        </w:tc>
      </w:tr>
      <w:tr w:rsidR="00685345" w:rsidRPr="00685345" w14:paraId="0523C3D6" w14:textId="77777777" w:rsidTr="004C42B5">
        <w:trPr>
          <w:trHeight w:val="5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5DF04" w14:textId="3DFFFD78" w:rsidR="00213F3A" w:rsidRPr="00685345" w:rsidRDefault="00B50ED8" w:rsidP="00213F3A">
            <w:pPr>
              <w:jc w:val="center"/>
              <w:rPr>
                <w:color w:val="7030A0"/>
                <w:sz w:val="18"/>
                <w:szCs w:val="18"/>
              </w:rPr>
            </w:pPr>
            <w:r w:rsidRPr="00685345">
              <w:rPr>
                <w:color w:val="7030A0"/>
                <w:sz w:val="18"/>
                <w:szCs w:val="18"/>
              </w:rPr>
              <w:t>Gender: Male; Age: 23; Dominant eye: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98CC5" w14:textId="68828E65" w:rsidR="00213F3A" w:rsidRPr="00685345" w:rsidRDefault="006C29D6" w:rsidP="00213F3A">
            <w:pPr>
              <w:jc w:val="center"/>
              <w:rPr>
                <w:color w:val="7030A0"/>
                <w:sz w:val="18"/>
                <w:szCs w:val="18"/>
              </w:rPr>
            </w:pPr>
            <w:r>
              <w:rPr>
                <w:color w:val="7030A0"/>
                <w:sz w:val="18"/>
                <w:szCs w:val="18"/>
              </w:rPr>
              <w:t>N</w:t>
            </w:r>
            <w:r w:rsidRPr="006C29D6">
              <w:rPr>
                <w:color w:val="7030A0"/>
                <w:sz w:val="18"/>
                <w:szCs w:val="18"/>
              </w:rPr>
              <w:t>on-</w:t>
            </w:r>
            <w:r>
              <w:rPr>
                <w:color w:val="7030A0"/>
                <w:sz w:val="18"/>
                <w:szCs w:val="18"/>
              </w:rPr>
              <w:t>P</w:t>
            </w:r>
            <w:r w:rsidRPr="006C29D6">
              <w:rPr>
                <w:color w:val="7030A0"/>
                <w:sz w:val="18"/>
                <w:szCs w:val="18"/>
              </w:rPr>
              <w:t>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918F" w14:textId="057D1F39" w:rsidR="00213F3A" w:rsidRPr="00685345" w:rsidRDefault="006F3FBF" w:rsidP="00213F3A">
            <w:pPr>
              <w:jc w:val="center"/>
              <w:rPr>
                <w:rFonts w:eastAsiaTheme="minorEastAsia"/>
                <w:color w:val="7030A0"/>
                <w:sz w:val="18"/>
                <w:szCs w:val="18"/>
              </w:rPr>
            </w:pPr>
            <w:r w:rsidRPr="006F3FBF">
              <w:rPr>
                <w:color w:val="7030A0"/>
                <w:sz w:val="18"/>
                <w:szCs w:val="18"/>
              </w:rPr>
              <w:t>No.</w:t>
            </w:r>
            <w:r w:rsidR="00B50ED8" w:rsidRPr="00685345">
              <w:rPr>
                <w:rFonts w:eastAsiaTheme="minorEastAsia" w:hint="eastAsia"/>
                <w:color w:val="7030A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A4633" w14:textId="5B9F15D6" w:rsidR="00213F3A" w:rsidRPr="00685345" w:rsidRDefault="006F3FBF" w:rsidP="00213F3A">
            <w:pPr>
              <w:jc w:val="center"/>
              <w:rPr>
                <w:rFonts w:eastAsiaTheme="minorEastAsia"/>
                <w:color w:val="7030A0"/>
                <w:sz w:val="18"/>
                <w:szCs w:val="18"/>
              </w:rPr>
            </w:pPr>
            <w:r w:rsidRPr="006F3FBF">
              <w:rPr>
                <w:color w:val="7030A0"/>
                <w:sz w:val="18"/>
                <w:szCs w:val="18"/>
              </w:rPr>
              <w:t>No.</w:t>
            </w:r>
            <w:r w:rsidR="00B50ED8" w:rsidRPr="00685345">
              <w:rPr>
                <w:rFonts w:eastAsiaTheme="minorEastAsia" w:hint="eastAsia"/>
                <w:color w:val="7030A0"/>
                <w:sz w:val="18"/>
                <w:szCs w:val="18"/>
              </w:rPr>
              <w:t>1</w:t>
            </w:r>
            <w:r w:rsidR="00B50ED8" w:rsidRPr="00685345">
              <w:rPr>
                <w:rFonts w:eastAsiaTheme="minorEastAsia"/>
                <w:color w:val="7030A0"/>
                <w:sz w:val="18"/>
                <w:szCs w:val="18"/>
              </w:rPr>
              <w:t>4</w:t>
            </w:r>
          </w:p>
        </w:tc>
      </w:tr>
      <w:tr w:rsidR="006C29D6" w:rsidRPr="00685345" w14:paraId="1FE4BC06" w14:textId="77777777" w:rsidTr="004C42B5">
        <w:trPr>
          <w:trHeight w:val="5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0776FE" w14:textId="3D209747" w:rsidR="006C29D6" w:rsidRPr="00685345" w:rsidRDefault="006C29D6" w:rsidP="00213F3A">
            <w:pPr>
              <w:jc w:val="center"/>
              <w:rPr>
                <w:color w:val="7030A0"/>
                <w:sz w:val="18"/>
                <w:szCs w:val="18"/>
              </w:rPr>
            </w:pPr>
            <w:r w:rsidRPr="00685345">
              <w:rPr>
                <w:color w:val="7030A0"/>
                <w:sz w:val="18"/>
                <w:szCs w:val="18"/>
              </w:rPr>
              <w:t>Gender: Female; Age: 2</w:t>
            </w:r>
            <w:r>
              <w:rPr>
                <w:color w:val="7030A0"/>
                <w:sz w:val="18"/>
                <w:szCs w:val="18"/>
              </w:rPr>
              <w:t>4</w:t>
            </w:r>
            <w:r w:rsidRPr="00685345">
              <w:rPr>
                <w:color w:val="7030A0"/>
                <w:sz w:val="18"/>
                <w:szCs w:val="18"/>
              </w:rPr>
              <w:t>; Dominant eye: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6CD9CC" w14:textId="479B323F" w:rsidR="006C29D6" w:rsidRDefault="006C29D6" w:rsidP="00213F3A">
            <w:pPr>
              <w:jc w:val="center"/>
              <w:rPr>
                <w:color w:val="7030A0"/>
                <w:sz w:val="18"/>
                <w:szCs w:val="18"/>
              </w:rPr>
            </w:pPr>
            <w:r>
              <w:rPr>
                <w:color w:val="7030A0"/>
                <w:sz w:val="18"/>
                <w:szCs w:val="18"/>
              </w:rPr>
              <w:t>N</w:t>
            </w:r>
            <w:r w:rsidRPr="006C29D6">
              <w:rPr>
                <w:color w:val="7030A0"/>
                <w:sz w:val="18"/>
                <w:szCs w:val="18"/>
              </w:rPr>
              <w:t>on-</w:t>
            </w:r>
            <w:r>
              <w:rPr>
                <w:color w:val="7030A0"/>
                <w:sz w:val="18"/>
                <w:szCs w:val="18"/>
              </w:rPr>
              <w:t>P</w:t>
            </w:r>
            <w:r w:rsidRPr="006C29D6">
              <w:rPr>
                <w:color w:val="7030A0"/>
                <w:sz w:val="18"/>
                <w:szCs w:val="18"/>
              </w:rPr>
              <w:t>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33B0" w14:textId="1CAEDAA4" w:rsidR="006C29D6" w:rsidRPr="00685345" w:rsidRDefault="006F3FBF" w:rsidP="00213F3A">
            <w:pPr>
              <w:jc w:val="center"/>
              <w:rPr>
                <w:rFonts w:eastAsiaTheme="minorEastAsia"/>
                <w:color w:val="7030A0"/>
                <w:sz w:val="18"/>
                <w:szCs w:val="18"/>
              </w:rPr>
            </w:pPr>
            <w:r w:rsidRPr="006F3FBF">
              <w:rPr>
                <w:color w:val="7030A0"/>
                <w:sz w:val="18"/>
                <w:szCs w:val="18"/>
              </w:rPr>
              <w:t>No.</w:t>
            </w:r>
            <w:r w:rsidR="006C29D6">
              <w:rPr>
                <w:rFonts w:eastAsiaTheme="minorEastAsia" w:hint="eastAsia"/>
                <w:color w:val="7030A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87B2D6" w14:textId="39E3AF0D" w:rsidR="006C29D6" w:rsidRPr="00685345" w:rsidRDefault="006F3FBF" w:rsidP="00213F3A">
            <w:pPr>
              <w:jc w:val="center"/>
              <w:rPr>
                <w:rFonts w:eastAsiaTheme="minorEastAsia"/>
                <w:color w:val="7030A0"/>
                <w:sz w:val="18"/>
                <w:szCs w:val="18"/>
              </w:rPr>
            </w:pPr>
            <w:r w:rsidRPr="006F3FBF">
              <w:rPr>
                <w:color w:val="7030A0"/>
                <w:sz w:val="18"/>
                <w:szCs w:val="18"/>
              </w:rPr>
              <w:t>No.</w:t>
            </w:r>
            <w:r w:rsidR="006C29D6">
              <w:rPr>
                <w:rFonts w:eastAsiaTheme="minorEastAsia" w:hint="eastAsia"/>
                <w:color w:val="7030A0"/>
                <w:sz w:val="18"/>
                <w:szCs w:val="18"/>
              </w:rPr>
              <w:t>1</w:t>
            </w:r>
            <w:r w:rsidR="006C29D6">
              <w:rPr>
                <w:rFonts w:eastAsiaTheme="minorEastAsia"/>
                <w:color w:val="7030A0"/>
                <w:sz w:val="18"/>
                <w:szCs w:val="18"/>
              </w:rPr>
              <w:t>9</w:t>
            </w:r>
          </w:p>
        </w:tc>
      </w:tr>
      <w:tr w:rsidR="006C29D6" w:rsidRPr="00685345" w14:paraId="1F279651" w14:textId="77777777" w:rsidTr="004C42B5">
        <w:trPr>
          <w:trHeight w:val="5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5EEF3" w14:textId="7F1DC061" w:rsidR="006C29D6" w:rsidRPr="00685345" w:rsidRDefault="006C29D6" w:rsidP="00213F3A">
            <w:pPr>
              <w:jc w:val="center"/>
              <w:rPr>
                <w:color w:val="7030A0"/>
                <w:sz w:val="18"/>
                <w:szCs w:val="18"/>
              </w:rPr>
            </w:pPr>
            <w:r w:rsidRPr="00685345">
              <w:rPr>
                <w:color w:val="7030A0"/>
                <w:sz w:val="18"/>
                <w:szCs w:val="18"/>
              </w:rPr>
              <w:t>Gender: Male; Age: 2</w:t>
            </w:r>
            <w:r>
              <w:rPr>
                <w:color w:val="7030A0"/>
                <w:sz w:val="18"/>
                <w:szCs w:val="18"/>
              </w:rPr>
              <w:t>6</w:t>
            </w:r>
            <w:r w:rsidRPr="00685345">
              <w:rPr>
                <w:color w:val="7030A0"/>
                <w:sz w:val="18"/>
                <w:szCs w:val="18"/>
              </w:rPr>
              <w:t>; Dominant eye: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CC309" w14:textId="27E36F2F" w:rsidR="006C29D6" w:rsidRDefault="006C29D6" w:rsidP="00213F3A">
            <w:pPr>
              <w:jc w:val="center"/>
              <w:rPr>
                <w:color w:val="7030A0"/>
                <w:sz w:val="18"/>
                <w:szCs w:val="18"/>
              </w:rPr>
            </w:pPr>
            <w:r>
              <w:rPr>
                <w:color w:val="7030A0"/>
                <w:sz w:val="18"/>
                <w:szCs w:val="18"/>
              </w:rPr>
              <w:t>N</w:t>
            </w:r>
            <w:r w:rsidRPr="006C29D6">
              <w:rPr>
                <w:color w:val="7030A0"/>
                <w:sz w:val="18"/>
                <w:szCs w:val="18"/>
              </w:rPr>
              <w:t>on-</w:t>
            </w:r>
            <w:r>
              <w:rPr>
                <w:color w:val="7030A0"/>
                <w:sz w:val="18"/>
                <w:szCs w:val="18"/>
              </w:rPr>
              <w:t>P</w:t>
            </w:r>
            <w:r w:rsidRPr="006C29D6">
              <w:rPr>
                <w:color w:val="7030A0"/>
                <w:sz w:val="18"/>
                <w:szCs w:val="18"/>
              </w:rPr>
              <w:t>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F32F" w14:textId="34D03837" w:rsidR="006C29D6" w:rsidRPr="00685345" w:rsidRDefault="006F3FBF" w:rsidP="00213F3A">
            <w:pPr>
              <w:jc w:val="center"/>
              <w:rPr>
                <w:rFonts w:eastAsiaTheme="minorEastAsia"/>
                <w:color w:val="7030A0"/>
                <w:sz w:val="18"/>
                <w:szCs w:val="18"/>
              </w:rPr>
            </w:pPr>
            <w:r w:rsidRPr="006F3FBF">
              <w:rPr>
                <w:color w:val="7030A0"/>
                <w:sz w:val="18"/>
                <w:szCs w:val="18"/>
              </w:rPr>
              <w:t>No.</w:t>
            </w:r>
            <w:r w:rsidR="006C29D6">
              <w:rPr>
                <w:rFonts w:eastAsiaTheme="minorEastAsia" w:hint="eastAsia"/>
                <w:color w:val="7030A0"/>
                <w:sz w:val="18"/>
                <w:szCs w:val="18"/>
              </w:rPr>
              <w:t>2</w:t>
            </w:r>
            <w:r w:rsidR="006C29D6">
              <w:rPr>
                <w:rFonts w:eastAsiaTheme="minorEastAsia"/>
                <w:color w:val="7030A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F80D6B" w14:textId="79A48C0F" w:rsidR="006C29D6" w:rsidRPr="00685345" w:rsidRDefault="006F3FBF" w:rsidP="00213F3A">
            <w:pPr>
              <w:jc w:val="center"/>
              <w:rPr>
                <w:rFonts w:eastAsiaTheme="minorEastAsia"/>
                <w:color w:val="7030A0"/>
                <w:sz w:val="18"/>
                <w:szCs w:val="18"/>
              </w:rPr>
            </w:pPr>
            <w:r w:rsidRPr="006F3FBF">
              <w:rPr>
                <w:color w:val="7030A0"/>
                <w:sz w:val="18"/>
                <w:szCs w:val="18"/>
              </w:rPr>
              <w:t>No.</w:t>
            </w:r>
            <w:r w:rsidR="006C29D6">
              <w:rPr>
                <w:rFonts w:eastAsiaTheme="minorEastAsia" w:hint="eastAsia"/>
                <w:color w:val="7030A0"/>
                <w:sz w:val="18"/>
                <w:szCs w:val="18"/>
              </w:rPr>
              <w:t>2</w:t>
            </w:r>
            <w:r w:rsidR="006C29D6">
              <w:rPr>
                <w:rFonts w:eastAsiaTheme="minorEastAsia"/>
                <w:color w:val="7030A0"/>
                <w:sz w:val="18"/>
                <w:szCs w:val="18"/>
              </w:rPr>
              <w:t>9</w:t>
            </w:r>
          </w:p>
        </w:tc>
      </w:tr>
      <w:tr w:rsidR="006C29D6" w:rsidRPr="00685345" w14:paraId="40B05434" w14:textId="77777777" w:rsidTr="004C42B5">
        <w:trPr>
          <w:trHeight w:val="5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1F33B" w14:textId="6BF9C22F" w:rsidR="006C29D6" w:rsidRPr="00685345" w:rsidRDefault="006C29D6" w:rsidP="00213F3A">
            <w:pPr>
              <w:jc w:val="center"/>
              <w:rPr>
                <w:color w:val="7030A0"/>
                <w:sz w:val="18"/>
                <w:szCs w:val="18"/>
              </w:rPr>
            </w:pPr>
            <w:r w:rsidRPr="00685345">
              <w:rPr>
                <w:color w:val="7030A0"/>
                <w:sz w:val="18"/>
                <w:szCs w:val="18"/>
              </w:rPr>
              <w:t>Gender: Female; Age: 2</w:t>
            </w:r>
            <w:r>
              <w:rPr>
                <w:color w:val="7030A0"/>
                <w:sz w:val="18"/>
                <w:szCs w:val="18"/>
              </w:rPr>
              <w:t>3</w:t>
            </w:r>
            <w:r w:rsidRPr="00685345">
              <w:rPr>
                <w:color w:val="7030A0"/>
                <w:sz w:val="18"/>
                <w:szCs w:val="18"/>
              </w:rPr>
              <w:t xml:space="preserve">; Dominant eye: </w:t>
            </w:r>
            <w:r>
              <w:rPr>
                <w:color w:val="7030A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D11E6" w14:textId="5B2D1ED0" w:rsidR="006C29D6" w:rsidRDefault="006C29D6" w:rsidP="00213F3A">
            <w:pPr>
              <w:jc w:val="center"/>
              <w:rPr>
                <w:color w:val="7030A0"/>
                <w:sz w:val="18"/>
                <w:szCs w:val="18"/>
              </w:rPr>
            </w:pPr>
            <w:r>
              <w:rPr>
                <w:color w:val="7030A0"/>
                <w:sz w:val="18"/>
                <w:szCs w:val="18"/>
              </w:rPr>
              <w:t>N</w:t>
            </w:r>
            <w:r w:rsidRPr="006C29D6">
              <w:rPr>
                <w:color w:val="7030A0"/>
                <w:sz w:val="18"/>
                <w:szCs w:val="18"/>
              </w:rPr>
              <w:t>on-</w:t>
            </w:r>
            <w:r>
              <w:rPr>
                <w:color w:val="7030A0"/>
                <w:sz w:val="18"/>
                <w:szCs w:val="18"/>
              </w:rPr>
              <w:t>P</w:t>
            </w:r>
            <w:r w:rsidRPr="006C29D6">
              <w:rPr>
                <w:color w:val="7030A0"/>
                <w:sz w:val="18"/>
                <w:szCs w:val="18"/>
              </w:rPr>
              <w:t>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7AF3" w14:textId="212E9BDB" w:rsidR="006C29D6" w:rsidRPr="00685345" w:rsidRDefault="006F3FBF" w:rsidP="00213F3A">
            <w:pPr>
              <w:jc w:val="center"/>
              <w:rPr>
                <w:rFonts w:eastAsiaTheme="minorEastAsia"/>
                <w:color w:val="7030A0"/>
                <w:sz w:val="18"/>
                <w:szCs w:val="18"/>
              </w:rPr>
            </w:pPr>
            <w:r w:rsidRPr="006F3FBF">
              <w:rPr>
                <w:color w:val="7030A0"/>
                <w:sz w:val="18"/>
                <w:szCs w:val="18"/>
              </w:rPr>
              <w:t>No.</w:t>
            </w:r>
            <w:r w:rsidR="006C29D6">
              <w:rPr>
                <w:rFonts w:eastAsiaTheme="minorEastAsia" w:hint="eastAsia"/>
                <w:color w:val="7030A0"/>
                <w:sz w:val="18"/>
                <w:szCs w:val="18"/>
              </w:rPr>
              <w:t>2</w:t>
            </w:r>
            <w:r w:rsidR="006C29D6">
              <w:rPr>
                <w:rFonts w:eastAsiaTheme="minorEastAsia"/>
                <w:color w:val="7030A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7D8050" w14:textId="15B8CD74" w:rsidR="006C29D6" w:rsidRPr="00685345" w:rsidRDefault="006F3FBF" w:rsidP="00213F3A">
            <w:pPr>
              <w:jc w:val="center"/>
              <w:rPr>
                <w:rFonts w:eastAsiaTheme="minorEastAsia"/>
                <w:color w:val="7030A0"/>
                <w:sz w:val="18"/>
                <w:szCs w:val="18"/>
              </w:rPr>
            </w:pPr>
            <w:r w:rsidRPr="006F3FBF">
              <w:rPr>
                <w:color w:val="7030A0"/>
                <w:sz w:val="18"/>
                <w:szCs w:val="18"/>
              </w:rPr>
              <w:t>No.</w:t>
            </w:r>
            <w:r w:rsidR="006C29D6">
              <w:rPr>
                <w:rFonts w:eastAsiaTheme="minorEastAsia" w:hint="eastAsia"/>
                <w:color w:val="7030A0"/>
                <w:sz w:val="18"/>
                <w:szCs w:val="18"/>
              </w:rPr>
              <w:t>3</w:t>
            </w:r>
            <w:r w:rsidR="006C29D6">
              <w:rPr>
                <w:rFonts w:eastAsiaTheme="minorEastAsia"/>
                <w:color w:val="7030A0"/>
                <w:sz w:val="18"/>
                <w:szCs w:val="18"/>
              </w:rPr>
              <w:t>0</w:t>
            </w:r>
          </w:p>
        </w:tc>
      </w:tr>
      <w:tr w:rsidR="00685345" w:rsidRPr="00685345" w14:paraId="67EFF45F" w14:textId="77777777" w:rsidTr="004C42B5">
        <w:trPr>
          <w:trHeight w:val="58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C89C9" w14:textId="24359922" w:rsidR="00213F3A" w:rsidRPr="00685345" w:rsidRDefault="00213F3A" w:rsidP="00213F3A">
            <w:pPr>
              <w:jc w:val="center"/>
              <w:rPr>
                <w:color w:val="7030A0"/>
                <w:sz w:val="18"/>
                <w:szCs w:val="18"/>
              </w:rPr>
            </w:pPr>
            <w:r w:rsidRPr="00685345">
              <w:rPr>
                <w:color w:val="7030A0"/>
                <w:sz w:val="18"/>
                <w:szCs w:val="18"/>
              </w:rPr>
              <w:t>Gender: Female; Age: 22; Dominant eye: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ECD55" w14:textId="39BF42F1" w:rsidR="00213F3A" w:rsidRPr="00685345" w:rsidRDefault="006F3FBF" w:rsidP="00213F3A">
            <w:pPr>
              <w:jc w:val="center"/>
              <w:rPr>
                <w:color w:val="7030A0"/>
                <w:sz w:val="18"/>
                <w:szCs w:val="18"/>
              </w:rPr>
            </w:pPr>
            <w:r w:rsidRPr="006F3FBF">
              <w:rPr>
                <w:color w:val="7030A0"/>
                <w:sz w:val="18"/>
                <w:szCs w:val="18"/>
              </w:rPr>
              <w:t>No.</w:t>
            </w:r>
            <w:r w:rsidR="00B50ED8" w:rsidRPr="00685345">
              <w:rPr>
                <w:color w:val="7030A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C397B5" w14:textId="450FDA90" w:rsidR="00213F3A" w:rsidRPr="00685345" w:rsidRDefault="006C29D6" w:rsidP="00213F3A">
            <w:pPr>
              <w:jc w:val="center"/>
              <w:rPr>
                <w:rFonts w:eastAsiaTheme="minorEastAsia"/>
                <w:color w:val="7030A0"/>
                <w:sz w:val="18"/>
                <w:szCs w:val="18"/>
              </w:rPr>
            </w:pPr>
            <w:r>
              <w:rPr>
                <w:color w:val="7030A0"/>
                <w:sz w:val="18"/>
                <w:szCs w:val="18"/>
              </w:rPr>
              <w:t>N</w:t>
            </w:r>
            <w:r w:rsidRPr="006C29D6">
              <w:rPr>
                <w:color w:val="7030A0"/>
                <w:sz w:val="18"/>
                <w:szCs w:val="18"/>
              </w:rPr>
              <w:t>on-</w:t>
            </w:r>
            <w:r>
              <w:rPr>
                <w:color w:val="7030A0"/>
                <w:sz w:val="18"/>
                <w:szCs w:val="18"/>
              </w:rPr>
              <w:t>P</w:t>
            </w:r>
            <w:r w:rsidRPr="006C29D6">
              <w:rPr>
                <w:color w:val="7030A0"/>
                <w:sz w:val="18"/>
                <w:szCs w:val="18"/>
              </w:rPr>
              <w:t>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7D9EB" w14:textId="3ED92278" w:rsidR="00213F3A" w:rsidRPr="00685345" w:rsidRDefault="006F3FBF" w:rsidP="00213F3A">
            <w:pPr>
              <w:jc w:val="center"/>
              <w:rPr>
                <w:rFonts w:eastAsiaTheme="minorEastAsia"/>
                <w:color w:val="7030A0"/>
                <w:sz w:val="18"/>
                <w:szCs w:val="18"/>
              </w:rPr>
            </w:pPr>
            <w:r w:rsidRPr="006F3FBF">
              <w:rPr>
                <w:color w:val="7030A0"/>
                <w:sz w:val="18"/>
                <w:szCs w:val="18"/>
              </w:rPr>
              <w:t>No.</w:t>
            </w:r>
            <w:r w:rsidR="00B50ED8" w:rsidRPr="00685345">
              <w:rPr>
                <w:color w:val="7030A0"/>
                <w:sz w:val="18"/>
                <w:szCs w:val="18"/>
              </w:rPr>
              <w:t>35</w:t>
            </w:r>
          </w:p>
        </w:tc>
      </w:tr>
    </w:tbl>
    <w:p w14:paraId="7B7EBED8" w14:textId="77777777" w:rsidR="001B5322" w:rsidRDefault="001B5322" w:rsidP="001B5322">
      <w:pPr>
        <w:spacing w:before="240" w:after="240"/>
        <w:jc w:val="left"/>
        <w:rPr>
          <w:rFonts w:eastAsiaTheme="minorEastAsia"/>
          <w:b/>
          <w:bCs/>
        </w:rPr>
      </w:pPr>
    </w:p>
    <w:p w14:paraId="486C589C" w14:textId="77777777" w:rsidR="001B5322" w:rsidRPr="000D4053" w:rsidRDefault="001B5322" w:rsidP="001B5322">
      <w:pPr>
        <w:spacing w:before="240" w:after="240"/>
        <w:jc w:val="center"/>
        <w:rPr>
          <w:rFonts w:eastAsiaTheme="minorEastAsia"/>
          <w:sz w:val="20"/>
          <w:szCs w:val="20"/>
        </w:rPr>
      </w:pPr>
      <w:r w:rsidRPr="000D4053">
        <w:rPr>
          <w:rFonts w:eastAsiaTheme="minorEastAsia"/>
          <w:b/>
          <w:bCs/>
          <w:sz w:val="20"/>
          <w:szCs w:val="20"/>
        </w:rPr>
        <w:t xml:space="preserve">Supplementary </w:t>
      </w:r>
      <w:r w:rsidRPr="000D4053">
        <w:rPr>
          <w:rFonts w:eastAsiaTheme="minorEastAsia" w:hint="eastAsia"/>
          <w:b/>
          <w:bCs/>
          <w:sz w:val="20"/>
          <w:szCs w:val="20"/>
        </w:rPr>
        <w:t>T</w:t>
      </w:r>
      <w:r w:rsidRPr="000D4053">
        <w:rPr>
          <w:rFonts w:eastAsiaTheme="minorEastAsia"/>
          <w:b/>
          <w:bCs/>
          <w:sz w:val="20"/>
          <w:szCs w:val="20"/>
        </w:rPr>
        <w:t>able 2.</w:t>
      </w:r>
      <w:r w:rsidRPr="000D4053">
        <w:rPr>
          <w:rFonts w:eastAsiaTheme="minorEastAsia"/>
          <w:sz w:val="20"/>
          <w:szCs w:val="20"/>
        </w:rPr>
        <w:t xml:space="preserve"> Classification results of FBDCC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0"/>
        <w:gridCol w:w="604"/>
        <w:gridCol w:w="717"/>
        <w:gridCol w:w="718"/>
        <w:gridCol w:w="718"/>
        <w:gridCol w:w="823"/>
        <w:gridCol w:w="823"/>
        <w:gridCol w:w="823"/>
        <w:gridCol w:w="823"/>
        <w:gridCol w:w="823"/>
        <w:gridCol w:w="823"/>
        <w:gridCol w:w="821"/>
      </w:tblGrid>
      <w:tr w:rsidR="001B5322" w:rsidRPr="00761F06" w14:paraId="5753BB44" w14:textId="77777777" w:rsidTr="00E645DE">
        <w:trPr>
          <w:trHeight w:val="283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2120" w14:textId="7D52443A" w:rsidR="001B5322" w:rsidRPr="00AD5D6C" w:rsidRDefault="00BD100D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BD100D">
              <w:rPr>
                <w:b/>
                <w:bCs/>
                <w:color w:val="7030A0"/>
                <w:sz w:val="18"/>
                <w:szCs w:val="18"/>
              </w:rPr>
              <w:t>Classification Accuracy of</w:t>
            </w:r>
            <w:r w:rsidR="00761F06">
              <w:rPr>
                <w:b/>
                <w:bCs/>
                <w:sz w:val="18"/>
                <w:szCs w:val="18"/>
              </w:rPr>
              <w:t xml:space="preserve"> </w:t>
            </w:r>
            <w:r w:rsidR="001B5322" w:rsidRPr="00AD5D6C">
              <w:rPr>
                <w:rFonts w:hint="eastAsia"/>
                <w:b/>
                <w:bCs/>
                <w:sz w:val="18"/>
                <w:szCs w:val="18"/>
              </w:rPr>
              <w:t>Binocular Vision</w:t>
            </w:r>
            <w:r w:rsidR="00761F06">
              <w:rPr>
                <w:b/>
                <w:bCs/>
                <w:sz w:val="18"/>
                <w:szCs w:val="18"/>
              </w:rPr>
              <w:t xml:space="preserve"> </w:t>
            </w:r>
            <w:r w:rsidR="00761F06" w:rsidRPr="00BD100D">
              <w:rPr>
                <w:b/>
                <w:bCs/>
                <w:color w:val="7030A0"/>
                <w:sz w:val="18"/>
                <w:szCs w:val="18"/>
              </w:rPr>
              <w:t>(%)</w:t>
            </w:r>
          </w:p>
        </w:tc>
      </w:tr>
      <w:tr w:rsidR="00E645DE" w:rsidRPr="00AD5D6C" w14:paraId="0ADC4A3C" w14:textId="77777777" w:rsidTr="00E645DE">
        <w:trPr>
          <w:trHeight w:val="283"/>
        </w:trPr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F63F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Name\Time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A0DC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E6D1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EA64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F1F1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8ECF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502D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91EE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1.2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5185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1.4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310A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9F850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1.8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114B" w14:textId="77777777" w:rsidR="001B5322" w:rsidRPr="00AD5D6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2</w:t>
            </w:r>
          </w:p>
        </w:tc>
      </w:tr>
      <w:tr w:rsidR="00E645DE" w:rsidRPr="00532A1D" w14:paraId="454B293C" w14:textId="77777777" w:rsidTr="00E645DE">
        <w:trPr>
          <w:trHeight w:val="283"/>
        </w:trPr>
        <w:tc>
          <w:tcPr>
            <w:tcW w:w="9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870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1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2B2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70A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AE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93B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5.0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1B1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9.0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F0E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9.0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C1A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7.5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226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4.0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9C5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6.5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788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8.5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7C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8.50</w:t>
            </w:r>
          </w:p>
        </w:tc>
      </w:tr>
      <w:tr w:rsidR="00E645DE" w:rsidRPr="00532A1D" w14:paraId="6CD14EA4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CE0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6CE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F6A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B19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E62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8E9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B6B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7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2FC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B07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A02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AB7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AE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2.00</w:t>
            </w:r>
          </w:p>
        </w:tc>
      </w:tr>
      <w:tr w:rsidR="00E645DE" w:rsidRPr="00532A1D" w14:paraId="7B2BFD2B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DD6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24D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42A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2ED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38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D25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091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1EF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882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104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E14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8C8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9.00</w:t>
            </w:r>
          </w:p>
        </w:tc>
      </w:tr>
      <w:tr w:rsidR="00E645DE" w:rsidRPr="00532A1D" w14:paraId="6AE09AA4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4A9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5E8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A10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B18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8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6B4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F66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6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FB2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A9B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7AD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6E2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B0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F12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9.00</w:t>
            </w:r>
          </w:p>
        </w:tc>
      </w:tr>
      <w:tr w:rsidR="00E645DE" w:rsidRPr="00532A1D" w14:paraId="7CCA5529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833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5FC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0E7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DB8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1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4A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7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A3B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567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A79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CF0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24F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FC2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8D7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1.50</w:t>
            </w:r>
          </w:p>
        </w:tc>
      </w:tr>
      <w:tr w:rsidR="00E645DE" w:rsidRPr="00532A1D" w14:paraId="2BA440BD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0FE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4DF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BAF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A04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97B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31D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A21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49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63A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41C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708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44E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</w:tr>
      <w:tr w:rsidR="00E645DE" w:rsidRPr="00532A1D" w14:paraId="5CC37FC4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5EF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F39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5F2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A56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1D6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197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C4C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50D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878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BD2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5D3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436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7.00</w:t>
            </w:r>
          </w:p>
        </w:tc>
      </w:tr>
      <w:tr w:rsidR="00E645DE" w:rsidRPr="00532A1D" w14:paraId="4F90F792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73D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FA8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79B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404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680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5B6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A67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ECD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5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630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5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CD3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6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0C4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7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C4D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1.00</w:t>
            </w:r>
          </w:p>
        </w:tc>
      </w:tr>
      <w:tr w:rsidR="00E645DE" w:rsidRPr="00532A1D" w14:paraId="7730D1B1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84D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F08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F1A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F98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543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979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7A1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607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467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3A9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C05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075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7.50</w:t>
            </w:r>
          </w:p>
        </w:tc>
      </w:tr>
      <w:tr w:rsidR="00E645DE" w:rsidRPr="00532A1D" w14:paraId="44584593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6BA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1B4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CB6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339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CCA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DCF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D57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098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195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141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D57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CE6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2.50</w:t>
            </w:r>
          </w:p>
        </w:tc>
      </w:tr>
      <w:tr w:rsidR="00E645DE" w:rsidRPr="00532A1D" w14:paraId="0EF3E55B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FCA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943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045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F2F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F59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146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65D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6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2C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7D1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2D2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FBB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91B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2.50</w:t>
            </w:r>
          </w:p>
        </w:tc>
      </w:tr>
      <w:tr w:rsidR="00E645DE" w:rsidRPr="00532A1D" w14:paraId="560207A3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946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CE3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41A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CC2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C80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FEB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AF3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C16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FEC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3C5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A3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677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2.50</w:t>
            </w:r>
          </w:p>
        </w:tc>
      </w:tr>
      <w:tr w:rsidR="00E645DE" w:rsidRPr="00532A1D" w14:paraId="52337055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D60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8DE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BC1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E09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04A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8E0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1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B3C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1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877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28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6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8AB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29E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6F3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3.00</w:t>
            </w:r>
          </w:p>
        </w:tc>
      </w:tr>
      <w:tr w:rsidR="00E645DE" w:rsidRPr="00532A1D" w14:paraId="436EA96A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5C4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AD4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0BD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979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5D2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D26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9CD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C1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D7B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C5D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C4D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0B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6.00</w:t>
            </w:r>
          </w:p>
        </w:tc>
      </w:tr>
      <w:tr w:rsidR="00E645DE" w:rsidRPr="00532A1D" w14:paraId="2E83BE47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330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867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0EF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5A4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C25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7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483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0E9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5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A1E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1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F09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B57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2DB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7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8CE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3.50</w:t>
            </w:r>
          </w:p>
        </w:tc>
      </w:tr>
      <w:tr w:rsidR="00E645DE" w:rsidRPr="00532A1D" w14:paraId="3A9BF3C4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6D2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565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69E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610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712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CBF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A4E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2A2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34D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9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EC4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6D5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5A8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6.00</w:t>
            </w:r>
          </w:p>
        </w:tc>
      </w:tr>
      <w:tr w:rsidR="00E645DE" w:rsidRPr="00532A1D" w14:paraId="291A504C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707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29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2B4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29A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2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47E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6A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593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936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BD5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88E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A92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8B8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3.00</w:t>
            </w:r>
          </w:p>
        </w:tc>
      </w:tr>
      <w:tr w:rsidR="00E645DE" w:rsidRPr="00532A1D" w14:paraId="1C0E9022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4B6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69F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183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015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616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C81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EBE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E23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5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484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4A3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274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909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9.50</w:t>
            </w:r>
          </w:p>
        </w:tc>
      </w:tr>
      <w:tr w:rsidR="00E645DE" w:rsidRPr="00532A1D" w14:paraId="115DB4D5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2BB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CA4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9B4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917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80C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70D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CF6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9B4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9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F23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79D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1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71A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453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0.00</w:t>
            </w:r>
          </w:p>
        </w:tc>
      </w:tr>
      <w:tr w:rsidR="00E645DE" w:rsidRPr="00532A1D" w14:paraId="55512280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1A2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50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1DD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D0F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643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9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B5A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AFA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117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835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095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E27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6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A7E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0.50</w:t>
            </w:r>
          </w:p>
        </w:tc>
      </w:tr>
      <w:tr w:rsidR="00E645DE" w:rsidRPr="00532A1D" w14:paraId="10B5BABC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787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6F1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03E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8B1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C69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CF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C04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7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5BD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D37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A18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861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7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577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6.50</w:t>
            </w:r>
          </w:p>
        </w:tc>
      </w:tr>
      <w:tr w:rsidR="00E645DE" w:rsidRPr="00532A1D" w14:paraId="16107090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7D9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lastRenderedPageBreak/>
              <w:t>Subject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B62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6A0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A48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C7A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FC8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9CF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569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15F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F3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901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6EA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8.00</w:t>
            </w:r>
          </w:p>
        </w:tc>
      </w:tr>
      <w:tr w:rsidR="00E645DE" w:rsidRPr="00532A1D" w14:paraId="22028C75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010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622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1D0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B7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5B0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D8A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6DB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04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141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0F6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752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1C6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7.50</w:t>
            </w:r>
          </w:p>
        </w:tc>
      </w:tr>
      <w:tr w:rsidR="00E645DE" w:rsidRPr="00532A1D" w14:paraId="5FA5CEA0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287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2D6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AFE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B82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D4A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65A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1F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0C9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1F8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3EA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965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023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8.00</w:t>
            </w:r>
          </w:p>
        </w:tc>
      </w:tr>
      <w:tr w:rsidR="00E645DE" w:rsidRPr="00532A1D" w14:paraId="0DA40C5E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C29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FD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70E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780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A4A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FF1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1B8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D65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044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D98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0F3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5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8E2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91.00</w:t>
            </w:r>
          </w:p>
        </w:tc>
      </w:tr>
      <w:tr w:rsidR="00E645DE" w:rsidRPr="00532A1D" w14:paraId="621F77AF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D5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4F7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D23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3C9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0D5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35A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C49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EA4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6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ED8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7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F7B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6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1B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2A9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3.50</w:t>
            </w:r>
          </w:p>
        </w:tc>
      </w:tr>
      <w:tr w:rsidR="00E645DE" w:rsidRPr="00532A1D" w14:paraId="24A3278B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617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295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705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272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A8F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C76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77D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E49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85B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7AC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EDD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B27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9.50</w:t>
            </w:r>
          </w:p>
        </w:tc>
      </w:tr>
      <w:tr w:rsidR="00E645DE" w:rsidRPr="00532A1D" w14:paraId="1D2BD8C1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CEB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5C4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F2E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2D7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E18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4E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972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6C9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57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072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69B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9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A06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4.00</w:t>
            </w:r>
          </w:p>
        </w:tc>
      </w:tr>
      <w:tr w:rsidR="00E645DE" w:rsidRPr="00532A1D" w14:paraId="1B7293D1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1A3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690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079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A0A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C3E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58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4B6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5A1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6D5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6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760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77F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9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DF4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5.00</w:t>
            </w:r>
          </w:p>
        </w:tc>
      </w:tr>
      <w:tr w:rsidR="00E645DE" w:rsidRPr="00532A1D" w14:paraId="1F8AA496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776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0A1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82A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DF6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EB0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5F9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A50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268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CD7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8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D4D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AD9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41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B0D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0.00</w:t>
            </w:r>
          </w:p>
        </w:tc>
      </w:tr>
      <w:tr w:rsidR="00E645DE" w:rsidRPr="00532A1D" w14:paraId="117FE19A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D3B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5A1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F8A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057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D4B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785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A7D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7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6F9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E70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2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B1B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AB1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B97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4.50</w:t>
            </w:r>
          </w:p>
        </w:tc>
      </w:tr>
      <w:tr w:rsidR="00E645DE" w:rsidRPr="00532A1D" w14:paraId="483E9144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7C7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Subject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429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94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FC3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B1E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E8A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1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FA3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25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64D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3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B48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5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F8D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C4F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66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28E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73.00</w:t>
            </w:r>
          </w:p>
        </w:tc>
      </w:tr>
      <w:tr w:rsidR="00E645DE" w:rsidRPr="00E645DE" w14:paraId="2A957442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CC00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Subject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DDDC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342A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4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F0D2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5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7FA9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7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21EE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8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6F64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14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378D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1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0F76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16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09CB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19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881C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25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926F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24.50</w:t>
            </w:r>
          </w:p>
        </w:tc>
      </w:tr>
      <w:tr w:rsidR="00E645DE" w:rsidRPr="00E645DE" w14:paraId="01D0C672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9D7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Subject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09FC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C9F5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4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ABCC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13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B3F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24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DD6F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41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B43B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61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0B28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81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E191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89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1798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92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0A98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93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4409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96.00</w:t>
            </w:r>
          </w:p>
        </w:tc>
      </w:tr>
      <w:tr w:rsidR="00E645DE" w:rsidRPr="00E645DE" w14:paraId="3B5C4EB9" w14:textId="77777777" w:rsidTr="00E645DE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A73B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Subject3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5589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1DBE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EBF8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4.5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98328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10.0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944F6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16.5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6A62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28.0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0359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38.5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4DB1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41.5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4967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52.5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E6E8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60.0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411A" w14:textId="77777777" w:rsidR="001B5322" w:rsidRPr="00E645DE" w:rsidRDefault="001B5322" w:rsidP="004302D0">
            <w:pPr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65.50</w:t>
            </w:r>
          </w:p>
        </w:tc>
      </w:tr>
      <w:tr w:rsidR="00E645DE" w:rsidRPr="00E645DE" w14:paraId="6E2B15EB" w14:textId="77777777" w:rsidTr="00E645DE">
        <w:trPr>
          <w:trHeight w:val="283"/>
        </w:trPr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CC26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Average</w:t>
            </w:r>
          </w:p>
          <w:p w14:paraId="5F44E599" w14:textId="0209DF8A" w:rsidR="008B74C7" w:rsidRPr="00E645DE" w:rsidRDefault="008B74C7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 w:rsidRPr="00E645DE">
              <w:rPr>
                <w:color w:val="7030A0"/>
                <w:sz w:val="18"/>
                <w:szCs w:val="18"/>
              </w:rPr>
              <w:t>Standard Deviation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8C68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0.00</w:t>
            </w:r>
          </w:p>
          <w:p w14:paraId="712908FA" w14:textId="2C9DC269" w:rsidR="008B74C7" w:rsidRPr="00E645DE" w:rsidRDefault="008B74C7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 w:rsidR="00E645DE" w:rsidRPr="00E645DE">
              <w:rPr>
                <w:rFonts w:eastAsia="等线"/>
                <w:color w:val="7030A0"/>
                <w:sz w:val="18"/>
                <w:szCs w:val="18"/>
              </w:rPr>
              <w:t>0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86B1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3.07</w:t>
            </w:r>
          </w:p>
          <w:p w14:paraId="4E4A5C53" w14:textId="70348EF1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0.99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2BA7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5.96</w:t>
            </w:r>
          </w:p>
          <w:p w14:paraId="15C4BF96" w14:textId="1BF6210E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3.58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1C5C8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11.89</w:t>
            </w:r>
          </w:p>
          <w:p w14:paraId="37F69264" w14:textId="6EC8A40E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7.11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5927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20.79</w:t>
            </w:r>
          </w:p>
          <w:p w14:paraId="095AE950" w14:textId="23E9F899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13.83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1FD01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30.97</w:t>
            </w:r>
          </w:p>
          <w:p w14:paraId="7FB55383" w14:textId="39CBCDF0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19.77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7983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40.84</w:t>
            </w:r>
          </w:p>
          <w:p w14:paraId="6A51C44B" w14:textId="049A26D0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25.28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6D55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49.83</w:t>
            </w:r>
          </w:p>
          <w:p w14:paraId="5DE46D40" w14:textId="44DD2B65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28.88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6E24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56.36</w:t>
            </w:r>
          </w:p>
          <w:p w14:paraId="1F4021B2" w14:textId="0CE84D43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29.45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3425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60.61</w:t>
            </w:r>
          </w:p>
          <w:p w14:paraId="7A595D49" w14:textId="66F9D5C5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29.77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52AA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63.83</w:t>
            </w:r>
          </w:p>
          <w:p w14:paraId="515CBF7E" w14:textId="7F4E360C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29.62</w:t>
            </w:r>
          </w:p>
        </w:tc>
      </w:tr>
      <w:tr w:rsidR="001B5322" w:rsidRPr="00532A1D" w14:paraId="1B8483FB" w14:textId="77777777" w:rsidTr="00E645DE">
        <w:trPr>
          <w:trHeight w:val="283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F4CDB6" w14:textId="460FEB41" w:rsidR="001B5322" w:rsidRPr="000B25D3" w:rsidRDefault="00BD100D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BD100D">
              <w:rPr>
                <w:b/>
                <w:bCs/>
                <w:color w:val="7030A0"/>
                <w:sz w:val="18"/>
                <w:szCs w:val="18"/>
              </w:rPr>
              <w:t>Classification Accuracy of</w:t>
            </w:r>
            <w:r w:rsidR="00761F06" w:rsidRPr="000B25D3">
              <w:rPr>
                <w:b/>
                <w:bCs/>
                <w:sz w:val="18"/>
                <w:szCs w:val="18"/>
              </w:rPr>
              <w:t xml:space="preserve"> </w:t>
            </w:r>
            <w:r w:rsidR="001B5322" w:rsidRPr="000B25D3">
              <w:rPr>
                <w:b/>
                <w:bCs/>
                <w:sz w:val="18"/>
                <w:szCs w:val="18"/>
              </w:rPr>
              <w:t>Checkerboard Arrangement</w:t>
            </w:r>
            <w:r w:rsidR="00761F06">
              <w:rPr>
                <w:b/>
                <w:bCs/>
                <w:sz w:val="18"/>
                <w:szCs w:val="18"/>
              </w:rPr>
              <w:t xml:space="preserve"> </w:t>
            </w:r>
            <w:r w:rsidRPr="00BD100D">
              <w:rPr>
                <w:b/>
                <w:bCs/>
                <w:color w:val="7030A0"/>
                <w:sz w:val="18"/>
                <w:szCs w:val="18"/>
              </w:rPr>
              <w:t>(%)</w:t>
            </w:r>
          </w:p>
        </w:tc>
      </w:tr>
      <w:tr w:rsidR="00E645DE" w:rsidRPr="00532A1D" w14:paraId="774F394D" w14:textId="77777777" w:rsidTr="00E645DE">
        <w:trPr>
          <w:trHeight w:val="283"/>
        </w:trPr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C7E4E3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Name\Time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A4B4DB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BAE79C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543266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1E4E05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A3DCED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5F3209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0F571D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1.2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8DD730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1.4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853C9C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72DD00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1.8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9528E8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2</w:t>
            </w:r>
          </w:p>
        </w:tc>
      </w:tr>
      <w:tr w:rsidR="00E645DE" w:rsidRPr="00532A1D" w14:paraId="0EA6AED0" w14:textId="77777777" w:rsidTr="00E645DE">
        <w:trPr>
          <w:trHeight w:val="283"/>
        </w:trPr>
        <w:tc>
          <w:tcPr>
            <w:tcW w:w="93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623D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9426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6425D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D194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8E8C2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3C78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B511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2327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72D5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C427B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49D0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8141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00</w:t>
            </w:r>
          </w:p>
        </w:tc>
      </w:tr>
      <w:tr w:rsidR="00E645DE" w:rsidRPr="00532A1D" w14:paraId="1824DC6E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8D24E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CE56E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8248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EDFC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6BDC1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E72F8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1636D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7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429AD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3A0D0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8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13B6B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5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55622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A3133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8.00</w:t>
            </w:r>
          </w:p>
        </w:tc>
      </w:tr>
      <w:tr w:rsidR="00E645DE" w:rsidRPr="00532A1D" w14:paraId="6319794F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292B5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6FCDF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3C78A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ECAFC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201F5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6003D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5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80D6E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1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C2314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E9D30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1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508F2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90913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7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20318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4.00</w:t>
            </w:r>
          </w:p>
        </w:tc>
      </w:tr>
      <w:tr w:rsidR="00E645DE" w:rsidRPr="00532A1D" w14:paraId="4C8F9E73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4FC76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4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A1B65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DD5EC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8AE2F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313D2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03AF7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6F988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3BA8F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0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CE0CD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CF200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8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0C351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1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5D5B9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0.00</w:t>
            </w:r>
          </w:p>
        </w:tc>
      </w:tr>
      <w:tr w:rsidR="00E645DE" w:rsidRPr="00532A1D" w14:paraId="1BA06AC3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BE7F8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5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2EA75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D6C43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33604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026BC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EC6F4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76D2E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860AB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56C33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8AC9B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9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68C56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69319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7.00</w:t>
            </w:r>
          </w:p>
        </w:tc>
      </w:tr>
      <w:tr w:rsidR="00E645DE" w:rsidRPr="00532A1D" w14:paraId="2179E166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2C8CC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6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22D67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8A510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540DA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9CA6C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B6AB0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1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CB449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133F0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1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65D82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5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21CCC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BA814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8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FE727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9.50</w:t>
            </w:r>
          </w:p>
        </w:tc>
      </w:tr>
      <w:tr w:rsidR="00E645DE" w:rsidRPr="00532A1D" w14:paraId="0A7A210F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C8D94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7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45313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7F024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87F13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3E333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3E683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31E80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0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9ED06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AE997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9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419EE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7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7AD53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53A1F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3.50</w:t>
            </w:r>
          </w:p>
        </w:tc>
      </w:tr>
      <w:tr w:rsidR="00E645DE" w:rsidRPr="00532A1D" w14:paraId="21A20158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52EE2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8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862BE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4DF99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6C8E5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9E595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D5D9A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1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0C02D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1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D5887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0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DFE91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9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FEA86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5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8F00A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182DC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7.00</w:t>
            </w:r>
          </w:p>
        </w:tc>
      </w:tr>
      <w:tr w:rsidR="00E645DE" w:rsidRPr="00532A1D" w14:paraId="50EB9F8D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1A47B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9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3DFA8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C16FC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9F17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E264A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3B905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1D2C4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0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377A8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7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6365E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6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48395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CD695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9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4F368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9.50</w:t>
            </w:r>
          </w:p>
        </w:tc>
      </w:tr>
      <w:tr w:rsidR="00E645DE" w:rsidRPr="00532A1D" w14:paraId="7BEE984C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54BB2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0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9C228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E575C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E419E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C1844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FBC8A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4E292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8D9F9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8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318A8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7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9C28F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DBA5D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0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758EA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9.00</w:t>
            </w:r>
          </w:p>
        </w:tc>
      </w:tr>
      <w:tr w:rsidR="00E645DE" w:rsidRPr="00532A1D" w14:paraId="0F413739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55909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1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981FB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05477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93322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F7525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1F97F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9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15EB4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F0932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0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4A497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9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F1FFD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F2087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7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3ACFC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6.50</w:t>
            </w:r>
          </w:p>
        </w:tc>
      </w:tr>
      <w:tr w:rsidR="00E645DE" w:rsidRPr="00532A1D" w14:paraId="1240377F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F02EF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2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47A35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51E4A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BD75F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627CE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5DDE3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23B8F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7C417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E8224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77286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54C20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A3F6C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</w:tr>
      <w:tr w:rsidR="00E645DE" w:rsidRPr="00532A1D" w14:paraId="1FBE791A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9DC3E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3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703FD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4D0DC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16E8B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EA37E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70669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1BE95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D2D96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0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EB7D3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1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2E97C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821C2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7F53C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6.50</w:t>
            </w:r>
          </w:p>
        </w:tc>
      </w:tr>
      <w:tr w:rsidR="00E645DE" w:rsidRPr="00532A1D" w14:paraId="5C3BA04A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38929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4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5BA06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24DC6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27CDC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0E494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CDCB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4B2DD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2B86F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E6CD5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5F54C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43FA2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E1B72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7.50</w:t>
            </w:r>
          </w:p>
        </w:tc>
      </w:tr>
      <w:tr w:rsidR="00E645DE" w:rsidRPr="00532A1D" w14:paraId="5B32E619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812A4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5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3F8EC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554FE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E7CC3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92AF7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61BB9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65C65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773D4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7639F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9B620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0D369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7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F4D24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3.50</w:t>
            </w:r>
          </w:p>
        </w:tc>
      </w:tr>
      <w:tr w:rsidR="00E645DE" w:rsidRPr="00532A1D" w14:paraId="798D63B2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B228C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6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D3DA2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65AF6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08334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A411A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46B61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4A2E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AACFE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F7F77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DC680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8F439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218F9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8.00</w:t>
            </w:r>
          </w:p>
        </w:tc>
      </w:tr>
      <w:tr w:rsidR="00E645DE" w:rsidRPr="00532A1D" w14:paraId="22F59B41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36A27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7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02AFC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1E404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93EB1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AE6CE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95C5C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D24B2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9AC0F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E8648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65180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57EED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71AC8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0.00</w:t>
            </w:r>
          </w:p>
        </w:tc>
      </w:tr>
      <w:tr w:rsidR="00E645DE" w:rsidRPr="00532A1D" w14:paraId="3934AA73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51D40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8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3FA1A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860D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1849F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DB2AA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FF336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64239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5B5D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0DC11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B63E5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8364E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5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C2DA1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0.50</w:t>
            </w:r>
          </w:p>
        </w:tc>
      </w:tr>
      <w:tr w:rsidR="00E645DE" w:rsidRPr="00532A1D" w14:paraId="5C29098E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7BC35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9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009D1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98658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7CFAB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ABEBB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7DC6A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3A0CD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0A915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772B5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1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C5CBC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271C6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6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78B0F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5.00</w:t>
            </w:r>
          </w:p>
        </w:tc>
      </w:tr>
      <w:tr w:rsidR="00E645DE" w:rsidRPr="00532A1D" w14:paraId="6203DD84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607E0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0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CFAC8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1ABD0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D2139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46C9E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BD277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9F098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3DFE2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4AE95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E7898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93B35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55074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</w:tr>
      <w:tr w:rsidR="00E645DE" w:rsidRPr="00532A1D" w14:paraId="6959F201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5604C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1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02B28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884D5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0B1FE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D4988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ECF75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D9C58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7CC99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1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4E094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C7EDA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8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F5AE6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2FC9B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4.00</w:t>
            </w:r>
          </w:p>
        </w:tc>
      </w:tr>
      <w:tr w:rsidR="00E645DE" w:rsidRPr="00532A1D" w14:paraId="66A9AB50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A5F49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2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A62C9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09528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AEFAC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D85F7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D2569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51490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6A9D4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1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1FA40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E54DA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5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E1E69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57717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6.00</w:t>
            </w:r>
          </w:p>
        </w:tc>
      </w:tr>
      <w:tr w:rsidR="00E645DE" w:rsidRPr="00532A1D" w14:paraId="2BD9E62A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1E134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3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D63DE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114F6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1F509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63C9E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6B32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54F85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C86C4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EF136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C7F29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B2701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82BEA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</w:tr>
      <w:tr w:rsidR="00E645DE" w:rsidRPr="00532A1D" w14:paraId="0E846CE3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5FA1A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4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C8D5E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C23FF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1D43D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1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C0902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6639F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C9F1B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5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A326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7B584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7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F5851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0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0078A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21BE0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5.00</w:t>
            </w:r>
          </w:p>
        </w:tc>
      </w:tr>
      <w:tr w:rsidR="00E645DE" w:rsidRPr="00532A1D" w14:paraId="67624C6E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1FF7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5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C2E24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70B54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E6868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C3FC4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B206B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B8429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DE955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13C40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534A4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67A6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A2F37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9.00</w:t>
            </w:r>
          </w:p>
        </w:tc>
      </w:tr>
      <w:tr w:rsidR="00E645DE" w:rsidRPr="00532A1D" w14:paraId="20E2B9FB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1B070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6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E8928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4ACEE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EFC5F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8B477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42525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5CA0F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986F7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F8D73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65082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F7DDB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00E1C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00</w:t>
            </w:r>
          </w:p>
        </w:tc>
      </w:tr>
      <w:tr w:rsidR="00E645DE" w:rsidRPr="00532A1D" w14:paraId="1BF1791F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05A37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7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5D829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67E40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A4909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4C418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7AEA3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789B8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F31F1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FCDD7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CA1BB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9524E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B47B7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</w:tr>
      <w:tr w:rsidR="00E645DE" w:rsidRPr="00532A1D" w14:paraId="229FA365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C05B8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lastRenderedPageBreak/>
              <w:t>Subject28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84058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53B2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B0D9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559CE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70CFC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DF4C1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782AC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0D4B1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06796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6D8D7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D9B91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</w:tr>
      <w:tr w:rsidR="00E645DE" w:rsidRPr="00532A1D" w14:paraId="6DDE4B92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C17F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9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3FE9A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432E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5132A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1080F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2F5C5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F657B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8ECBD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2F975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CE4F3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C1733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6E632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</w:tr>
      <w:tr w:rsidR="00E645DE" w:rsidRPr="00532A1D" w14:paraId="6D2FCDF8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0604A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0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EDEBD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7E4BA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296C3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2A0B7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06D3F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FF38C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31CFA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F9388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FB5A1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BC925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46762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</w:tr>
      <w:tr w:rsidR="00E645DE" w:rsidRPr="00532A1D" w14:paraId="0B8AD558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FDA37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1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742C1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CC933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37D66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2832B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2D4FB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573DA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E3F46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24B02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865E4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DB6D4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FD4D4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</w:tr>
      <w:tr w:rsidR="00E645DE" w:rsidRPr="00532A1D" w14:paraId="3CFB4564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27530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2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AA21D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E21D0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81B95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B11AB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5B014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4DB59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3B90A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28749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0D813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24372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65019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</w:tr>
      <w:tr w:rsidR="00E645DE" w:rsidRPr="00532A1D" w14:paraId="1BA4DD9D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A1DC0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3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81E18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B72AE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F6A93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C6FBE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BA7AA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FF1E5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3B139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6B85F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FEFCB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32DEB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96D63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</w:tr>
      <w:tr w:rsidR="00E645DE" w:rsidRPr="00532A1D" w14:paraId="0E1B4F52" w14:textId="77777777" w:rsidTr="00E645DE">
        <w:trPr>
          <w:trHeight w:val="283"/>
        </w:trPr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D69D8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4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657D6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880DC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85DB8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434EB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2E99D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CFC5A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DDC87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607DA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C17C9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D639C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73373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</w:tr>
      <w:tr w:rsidR="00E645DE" w:rsidRPr="00532A1D" w14:paraId="68349E08" w14:textId="77777777" w:rsidTr="00E645DE">
        <w:trPr>
          <w:trHeight w:val="283"/>
        </w:trPr>
        <w:tc>
          <w:tcPr>
            <w:tcW w:w="93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BEB1C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5</w:t>
            </w:r>
          </w:p>
        </w:tc>
        <w:tc>
          <w:tcPr>
            <w:tcW w:w="28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B66FC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4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EB6C1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34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9E10F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34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FE659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3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8C4E2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18.50</w:t>
            </w:r>
          </w:p>
        </w:tc>
        <w:tc>
          <w:tcPr>
            <w:tcW w:w="3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9F61D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32.00</w:t>
            </w:r>
          </w:p>
        </w:tc>
        <w:tc>
          <w:tcPr>
            <w:tcW w:w="3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798B7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48.50</w:t>
            </w:r>
          </w:p>
        </w:tc>
        <w:tc>
          <w:tcPr>
            <w:tcW w:w="3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E90318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5.00</w:t>
            </w:r>
          </w:p>
        </w:tc>
        <w:tc>
          <w:tcPr>
            <w:tcW w:w="3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286AB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6.00</w:t>
            </w:r>
          </w:p>
        </w:tc>
        <w:tc>
          <w:tcPr>
            <w:tcW w:w="3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91B9E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5.00</w:t>
            </w:r>
          </w:p>
        </w:tc>
        <w:tc>
          <w:tcPr>
            <w:tcW w:w="3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95C1B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64.00</w:t>
            </w:r>
          </w:p>
        </w:tc>
      </w:tr>
      <w:tr w:rsidR="00E645DE" w:rsidRPr="00532A1D" w14:paraId="5B1E3A2C" w14:textId="77777777" w:rsidTr="00E645DE">
        <w:trPr>
          <w:trHeight w:val="283"/>
        </w:trPr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C1BC10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Average</w:t>
            </w:r>
          </w:p>
          <w:p w14:paraId="459F86FA" w14:textId="15C37382" w:rsidR="008B74C7" w:rsidRPr="00E645DE" w:rsidRDefault="008B74C7" w:rsidP="00D1484C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 w:rsidRPr="00E645DE">
              <w:rPr>
                <w:color w:val="7030A0"/>
                <w:sz w:val="18"/>
                <w:szCs w:val="18"/>
              </w:rPr>
              <w:t>Standard Deviation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893B08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0.00</w:t>
            </w:r>
          </w:p>
          <w:p w14:paraId="1409F825" w14:textId="4F981E5C" w:rsidR="008B74C7" w:rsidRPr="00E645DE" w:rsidRDefault="008B74C7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 w:rsidR="00E645DE" w:rsidRPr="00E645DE">
              <w:rPr>
                <w:rFonts w:eastAsia="等线"/>
                <w:color w:val="7030A0"/>
                <w:sz w:val="18"/>
                <w:szCs w:val="18"/>
              </w:rPr>
              <w:t>0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4CF8E8" w14:textId="77777777" w:rsidR="001B5322" w:rsidRPr="00E645DE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2.97</w:t>
            </w:r>
          </w:p>
          <w:p w14:paraId="5D815651" w14:textId="12B085F8" w:rsidR="008B74C7" w:rsidRPr="00E645DE" w:rsidRDefault="008B74C7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 w:rsidR="00E645DE" w:rsidRPr="00E645DE">
              <w:rPr>
                <w:rFonts w:eastAsia="等线"/>
                <w:color w:val="7030A0"/>
                <w:sz w:val="18"/>
                <w:szCs w:val="18"/>
              </w:rPr>
              <w:t>0.96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3DE2E1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4.26</w:t>
            </w:r>
          </w:p>
          <w:p w14:paraId="45D94814" w14:textId="1344CD62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.33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26B085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5.56</w:t>
            </w:r>
          </w:p>
          <w:p w14:paraId="3BAEFB43" w14:textId="7313D506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3.04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FA198A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7.29</w:t>
            </w:r>
          </w:p>
          <w:p w14:paraId="42EA0491" w14:textId="337D202F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5.33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AF5509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9.79</w:t>
            </w:r>
          </w:p>
          <w:p w14:paraId="26BE169A" w14:textId="6707ACCA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9.44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8926C8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14.69</w:t>
            </w:r>
          </w:p>
          <w:p w14:paraId="6575E94F" w14:textId="2BE3A952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16.49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4E020C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21.00</w:t>
            </w:r>
          </w:p>
          <w:p w14:paraId="778473F5" w14:textId="7D87DD4D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2.11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A2EA70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23.36</w:t>
            </w:r>
          </w:p>
          <w:p w14:paraId="2F616C4D" w14:textId="210B3DDE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3.92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1FF269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26.26</w:t>
            </w:r>
          </w:p>
          <w:p w14:paraId="478487D6" w14:textId="4F8CF957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5.37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263A4E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sz w:val="18"/>
                <w:szCs w:val="18"/>
              </w:rPr>
              <w:t>27.31</w:t>
            </w:r>
          </w:p>
          <w:p w14:paraId="425BE99E" w14:textId="56E1EC19" w:rsidR="00E645DE" w:rsidRPr="00E645DE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645DE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6.17</w:t>
            </w:r>
          </w:p>
        </w:tc>
      </w:tr>
    </w:tbl>
    <w:p w14:paraId="31AA99C7" w14:textId="77777777" w:rsidR="001B5322" w:rsidRDefault="001B5322" w:rsidP="00E645DE">
      <w:pPr>
        <w:rPr>
          <w:rFonts w:eastAsiaTheme="minorEastAsia"/>
          <w:sz w:val="18"/>
          <w:szCs w:val="18"/>
        </w:rPr>
      </w:pPr>
    </w:p>
    <w:p w14:paraId="78DA416E" w14:textId="77777777" w:rsidR="001B5322" w:rsidRPr="000D4053" w:rsidRDefault="001B5322" w:rsidP="001B5322">
      <w:pPr>
        <w:spacing w:before="240" w:after="240"/>
        <w:jc w:val="center"/>
        <w:rPr>
          <w:rFonts w:eastAsiaTheme="minorEastAsia"/>
          <w:sz w:val="20"/>
          <w:szCs w:val="20"/>
        </w:rPr>
      </w:pPr>
      <w:r w:rsidRPr="000D4053">
        <w:rPr>
          <w:rFonts w:eastAsiaTheme="minorEastAsia"/>
          <w:b/>
          <w:bCs/>
          <w:sz w:val="20"/>
          <w:szCs w:val="20"/>
        </w:rPr>
        <w:t xml:space="preserve">Supplementary </w:t>
      </w:r>
      <w:r w:rsidRPr="000D4053">
        <w:rPr>
          <w:rFonts w:eastAsiaTheme="minorEastAsia" w:hint="eastAsia"/>
          <w:b/>
          <w:bCs/>
          <w:sz w:val="20"/>
          <w:szCs w:val="20"/>
        </w:rPr>
        <w:t>T</w:t>
      </w:r>
      <w:r w:rsidRPr="000D4053">
        <w:rPr>
          <w:rFonts w:eastAsiaTheme="minorEastAsia"/>
          <w:b/>
          <w:bCs/>
          <w:sz w:val="20"/>
          <w:szCs w:val="20"/>
        </w:rPr>
        <w:t>able 3.</w:t>
      </w:r>
      <w:r w:rsidRPr="000D4053">
        <w:rPr>
          <w:rFonts w:eastAsiaTheme="minorEastAsia"/>
          <w:sz w:val="20"/>
          <w:szCs w:val="20"/>
        </w:rPr>
        <w:t xml:space="preserve"> Classification results of TRC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2"/>
        <w:gridCol w:w="580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1"/>
      </w:tblGrid>
      <w:tr w:rsidR="001B5322" w:rsidRPr="00D1484C" w14:paraId="56BF7248" w14:textId="77777777" w:rsidTr="00D1484C">
        <w:trPr>
          <w:trHeight w:val="283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D0681" w14:textId="495AD88D" w:rsidR="001B5322" w:rsidRPr="00D1484C" w:rsidRDefault="00761F06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BD100D">
              <w:rPr>
                <w:b/>
                <w:bCs/>
                <w:color w:val="7030A0"/>
                <w:sz w:val="18"/>
                <w:szCs w:val="18"/>
              </w:rPr>
              <w:t>Classification Accuracy of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AD5D6C">
              <w:rPr>
                <w:rFonts w:hint="eastAsia"/>
                <w:b/>
                <w:bCs/>
                <w:sz w:val="18"/>
                <w:szCs w:val="18"/>
              </w:rPr>
              <w:t>Binocular Vision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BD100D">
              <w:rPr>
                <w:b/>
                <w:bCs/>
                <w:color w:val="7030A0"/>
                <w:sz w:val="18"/>
                <w:szCs w:val="18"/>
              </w:rPr>
              <w:t>(%)</w:t>
            </w:r>
          </w:p>
        </w:tc>
      </w:tr>
      <w:tr w:rsidR="00D1484C" w:rsidRPr="00D1484C" w14:paraId="0B82B602" w14:textId="77777777" w:rsidTr="00D1484C">
        <w:trPr>
          <w:trHeight w:val="283"/>
        </w:trPr>
        <w:tc>
          <w:tcPr>
            <w:tcW w:w="9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11D2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Name\Time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5AB6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E584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DB3EC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C3CB3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824F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DE07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7766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1.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817D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1.4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4E6E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4D0BD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1.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C963" w14:textId="77777777" w:rsidR="001B5322" w:rsidRPr="00D1484C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D1484C">
              <w:rPr>
                <w:b/>
                <w:bCs/>
                <w:sz w:val="18"/>
                <w:szCs w:val="18"/>
              </w:rPr>
              <w:t>2</w:t>
            </w:r>
          </w:p>
        </w:tc>
      </w:tr>
      <w:tr w:rsidR="00D1484C" w:rsidRPr="00D1484C" w14:paraId="36A22DA5" w14:textId="77777777" w:rsidTr="00D1484C">
        <w:trPr>
          <w:trHeight w:val="283"/>
        </w:trPr>
        <w:tc>
          <w:tcPr>
            <w:tcW w:w="9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27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1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36D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B6D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6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42C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2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CE3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3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12D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631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A6B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B4D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8D6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43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AE0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6.00</w:t>
            </w:r>
          </w:p>
        </w:tc>
      </w:tr>
      <w:tr w:rsidR="00D1484C" w:rsidRPr="00D1484C" w14:paraId="2CC4612B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F5C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76C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C0C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3D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3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0A4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3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670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9A2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CA7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62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62C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3C8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2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427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0.50</w:t>
            </w:r>
          </w:p>
        </w:tc>
      </w:tr>
      <w:tr w:rsidR="00D1484C" w:rsidRPr="00D1484C" w14:paraId="47446D6F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8B7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E35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5B2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3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9E0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D7C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668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41F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CE1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EE6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633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DC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5A5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</w:tr>
      <w:tr w:rsidR="00D1484C" w:rsidRPr="00D1484C" w14:paraId="5903FE88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0D2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2BC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EA8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EFB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779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4DC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52B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E94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4ED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663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39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07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</w:tr>
      <w:tr w:rsidR="00D1484C" w:rsidRPr="00D1484C" w14:paraId="69800F59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99A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356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62B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BE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2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6E6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13D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89C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78F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A35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84B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61B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035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00.00</w:t>
            </w:r>
          </w:p>
        </w:tc>
      </w:tr>
      <w:tr w:rsidR="00D1484C" w:rsidRPr="00D1484C" w14:paraId="71CD5B33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50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C1E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986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5BC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535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F25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AC8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F1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69E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FA7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684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EC0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.50</w:t>
            </w:r>
          </w:p>
        </w:tc>
      </w:tr>
      <w:tr w:rsidR="00D1484C" w:rsidRPr="00D1484C" w14:paraId="36607F09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962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71B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56F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2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F60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628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14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DFD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130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C30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3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632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C3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8EF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3.00</w:t>
            </w:r>
          </w:p>
        </w:tc>
      </w:tr>
      <w:tr w:rsidR="00D1484C" w:rsidRPr="00D1484C" w14:paraId="0159E8CA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45E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5DC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7C7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1E5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27D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C92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0FC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BA0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7B7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1A2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A5A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C7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7.00</w:t>
            </w:r>
          </w:p>
        </w:tc>
      </w:tr>
      <w:tr w:rsidR="00D1484C" w:rsidRPr="00D1484C" w14:paraId="19ED7E48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49C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1A3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2A3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33F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004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39F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D64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47E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389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A98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F58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493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8.00</w:t>
            </w:r>
          </w:p>
        </w:tc>
      </w:tr>
      <w:tr w:rsidR="00D1484C" w:rsidRPr="00D1484C" w14:paraId="313916A2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50D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58C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0DD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2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417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C4E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898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5E4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B12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720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1AE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2DB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8DC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8.50</w:t>
            </w:r>
          </w:p>
        </w:tc>
      </w:tr>
      <w:tr w:rsidR="00D1484C" w:rsidRPr="00D1484C" w14:paraId="382F8FBB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FF7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93E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D68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586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1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2D3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AF1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E7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E6E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D83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2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03C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CEA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6D1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0.00</w:t>
            </w:r>
          </w:p>
        </w:tc>
      </w:tr>
      <w:tr w:rsidR="00D1484C" w:rsidRPr="00D1484C" w14:paraId="15899140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DA7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DA4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D31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4E5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B35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1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69A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CD9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04A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21E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CE6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A74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DE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4.50</w:t>
            </w:r>
          </w:p>
        </w:tc>
      </w:tr>
      <w:tr w:rsidR="00D1484C" w:rsidRPr="00D1484C" w14:paraId="0C50DF99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07E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504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B84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0E1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FB1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C1E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CB0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844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118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519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F19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FE5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00</w:t>
            </w:r>
          </w:p>
        </w:tc>
      </w:tr>
      <w:tr w:rsidR="00D1484C" w:rsidRPr="00D1484C" w14:paraId="6A34BCDA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B1B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CD9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B7C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2CC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651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6BF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B9B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9D8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494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8DE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5C0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C66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</w:tr>
      <w:tr w:rsidR="00D1484C" w:rsidRPr="00D1484C" w14:paraId="415D2C40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EA1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2CB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796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FC8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934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1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611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75B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B67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BA9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FD2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AF0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AD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</w:tr>
      <w:tr w:rsidR="00D1484C" w:rsidRPr="00D1484C" w14:paraId="08F6A5D8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78C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8D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B5E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34A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3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DD0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9CB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3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77B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590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A42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2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7B8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9D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9E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50</w:t>
            </w:r>
          </w:p>
        </w:tc>
      </w:tr>
      <w:tr w:rsidR="00D1484C" w:rsidRPr="00D1484C" w14:paraId="54F89C35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FD2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798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D6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1A9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B6B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977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2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FD5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3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592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3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504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EAE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108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54F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50</w:t>
            </w:r>
          </w:p>
        </w:tc>
      </w:tr>
      <w:tr w:rsidR="00D1484C" w:rsidRPr="00D1484C" w14:paraId="4DFEAC71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845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6E8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FD5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C2F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199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18A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04E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E9C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CCB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1B8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75C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CAF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</w:tr>
      <w:tr w:rsidR="00D1484C" w:rsidRPr="00D1484C" w14:paraId="3BA2F3CA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39C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43A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C01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2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561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A62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C7B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A5B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5F1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B80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24B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F08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041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</w:tr>
      <w:tr w:rsidR="00D1484C" w:rsidRPr="00D1484C" w14:paraId="01AA837F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70B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D84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CD7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5ED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4DD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6AD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EBF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DE9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E0E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329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9C2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872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7.50</w:t>
            </w:r>
          </w:p>
        </w:tc>
      </w:tr>
      <w:tr w:rsidR="00D1484C" w:rsidRPr="00D1484C" w14:paraId="41433D8C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50D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25D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7CC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182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463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57F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903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E81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B19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AE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FCC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CB7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</w:tr>
      <w:tr w:rsidR="00D1484C" w:rsidRPr="00D1484C" w14:paraId="4D0814CB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F41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E4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F36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EE2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C39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D3B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2AF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C3E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73E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404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A15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588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7.00</w:t>
            </w:r>
          </w:p>
        </w:tc>
      </w:tr>
      <w:tr w:rsidR="00D1484C" w:rsidRPr="00D1484C" w14:paraId="2DC5F43F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97F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F85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BCA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21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427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830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AAE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3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758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720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14D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581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2CD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2C3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8.50</w:t>
            </w:r>
          </w:p>
        </w:tc>
      </w:tr>
      <w:tr w:rsidR="00D1484C" w:rsidRPr="00D1484C" w14:paraId="21C946F4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E15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9E6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447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0F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739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A6D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86A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8FA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00F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9F4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472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935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00.00</w:t>
            </w:r>
          </w:p>
        </w:tc>
      </w:tr>
      <w:tr w:rsidR="00D1484C" w:rsidRPr="00D1484C" w14:paraId="44C3B2AB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D55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FDC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F50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657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329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8C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95C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85B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FE4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903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083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001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</w:tr>
      <w:tr w:rsidR="00D1484C" w:rsidRPr="00D1484C" w14:paraId="3E2ECBFA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4D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C02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D91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D68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3D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868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27C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ABA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02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E2F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568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69D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</w:tr>
      <w:tr w:rsidR="00D1484C" w:rsidRPr="00D1484C" w14:paraId="60D05AA5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125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A6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F9E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23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D5A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8E4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1F3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8B7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E1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D3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EA2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2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9C7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B1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00</w:t>
            </w:r>
          </w:p>
        </w:tc>
      </w:tr>
      <w:tr w:rsidR="00D1484C" w:rsidRPr="00D1484C" w14:paraId="38A0CE07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59D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8A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D99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2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CED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35D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3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7A2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620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01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93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2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0E1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2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326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229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50</w:t>
            </w:r>
          </w:p>
        </w:tc>
      </w:tr>
      <w:tr w:rsidR="00D1484C" w:rsidRPr="00D1484C" w14:paraId="1E4805D4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ADD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265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910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B22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2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531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9FE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6FD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D47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2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A92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7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F63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2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720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EB5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0.50</w:t>
            </w:r>
          </w:p>
        </w:tc>
      </w:tr>
      <w:tr w:rsidR="00D1484C" w:rsidRPr="00D1484C" w14:paraId="38DE512F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69B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lastRenderedPageBreak/>
              <w:t>Subject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40D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23C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D24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C13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E86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1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57F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8BA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49B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7BA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8A2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031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00</w:t>
            </w:r>
          </w:p>
        </w:tc>
      </w:tr>
      <w:tr w:rsidR="00D1484C" w:rsidRPr="00D1484C" w14:paraId="1F8C41A6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3FC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AEF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860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D41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BD9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231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367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8E6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E65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A64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78E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666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00</w:t>
            </w:r>
          </w:p>
        </w:tc>
      </w:tr>
      <w:tr w:rsidR="00D1484C" w:rsidRPr="00D1484C" w14:paraId="0F4D5137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4FC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44C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C0A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237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5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4B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316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0BB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8BF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D2A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52E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E95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99C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</w:tr>
      <w:tr w:rsidR="00D1484C" w:rsidRPr="00D1484C" w14:paraId="05A81804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652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54AB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E80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5DE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24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5F0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5F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2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1F6A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262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C80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1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21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95E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6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5E7F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58.00</w:t>
            </w:r>
          </w:p>
        </w:tc>
      </w:tr>
      <w:tr w:rsidR="00D1484C" w:rsidRPr="00D1484C" w14:paraId="4EDC541C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F7D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E6C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BEE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70C4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DD6D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3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90B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888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5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B15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E153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9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FA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9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F3D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0.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67B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1.00</w:t>
            </w:r>
          </w:p>
        </w:tc>
      </w:tr>
      <w:tr w:rsidR="00D1484C" w:rsidRPr="00D1484C" w14:paraId="40665DBA" w14:textId="77777777" w:rsidTr="00D1484C">
        <w:trPr>
          <w:trHeight w:val="283"/>
        </w:trPr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895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Subject3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C046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50609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34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617C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3.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A032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3895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3.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9228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F0F67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EBA7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04C0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72951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8F405" w14:textId="77777777" w:rsidR="001B5322" w:rsidRPr="00D1484C" w:rsidRDefault="001B5322" w:rsidP="004302D0">
            <w:pPr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100.00</w:t>
            </w:r>
          </w:p>
        </w:tc>
      </w:tr>
      <w:tr w:rsidR="00D1484C" w:rsidRPr="00D1484C" w14:paraId="7D97C80D" w14:textId="77777777" w:rsidTr="00D1484C">
        <w:trPr>
          <w:trHeight w:val="283"/>
        </w:trPr>
        <w:tc>
          <w:tcPr>
            <w:tcW w:w="9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2322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Average</w:t>
            </w:r>
          </w:p>
          <w:p w14:paraId="3226705A" w14:textId="6692D54C" w:rsidR="008B74C7" w:rsidRPr="00D1484C" w:rsidRDefault="008B74C7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 w:rsidRPr="00D1484C">
              <w:rPr>
                <w:color w:val="7030A0"/>
                <w:sz w:val="18"/>
                <w:szCs w:val="18"/>
              </w:rPr>
              <w:t>Standard Deviation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1277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0.00</w:t>
            </w:r>
          </w:p>
          <w:p w14:paraId="07B106FD" w14:textId="6D5C1254" w:rsidR="008B74C7" w:rsidRPr="00D1484C" w:rsidRDefault="00E645DE" w:rsidP="00D1484C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 w:rsidRPr="00D1484C">
              <w:rPr>
                <w:rFonts w:eastAsiaTheme="minorEastAsia"/>
                <w:color w:val="7030A0"/>
                <w:sz w:val="18"/>
                <w:szCs w:val="18"/>
              </w:rPr>
              <w:t>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B983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41.17</w:t>
            </w:r>
          </w:p>
          <w:p w14:paraId="2D65C6AB" w14:textId="3446360A" w:rsidR="008B74C7" w:rsidRPr="00D1484C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19.5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2CA9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64.91</w:t>
            </w:r>
          </w:p>
          <w:p w14:paraId="34834EC9" w14:textId="7854C467" w:rsidR="008B74C7" w:rsidRPr="00D1484C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21.66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9C44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3.64</w:t>
            </w:r>
          </w:p>
          <w:p w14:paraId="2C72457E" w14:textId="24543B35" w:rsidR="00E645DE" w:rsidRPr="00D1484C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21.79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8CF2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79.19</w:t>
            </w:r>
          </w:p>
          <w:p w14:paraId="36E0CFC3" w14:textId="473BE338" w:rsidR="00E645DE" w:rsidRPr="00D1484C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21.3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AB58B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1.34</w:t>
            </w:r>
          </w:p>
          <w:p w14:paraId="698F2F46" w14:textId="4C4D3E70" w:rsidR="00E645DE" w:rsidRPr="00D1484C" w:rsidRDefault="00E645DE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21</w:t>
            </w:r>
            <w:r w:rsidR="00D1484C" w:rsidRPr="00D1484C">
              <w:rPr>
                <w:rFonts w:eastAsia="等线"/>
                <w:color w:val="7030A0"/>
                <w:sz w:val="18"/>
                <w:szCs w:val="18"/>
              </w:rPr>
              <w:t>.07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25CA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3.46</w:t>
            </w:r>
          </w:p>
          <w:p w14:paraId="35157C8D" w14:textId="1DD516A3" w:rsidR="00D1484C" w:rsidRPr="00D1484C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20.2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7D446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5.43</w:t>
            </w:r>
          </w:p>
          <w:p w14:paraId="14580B30" w14:textId="087B7A6B" w:rsidR="00D1484C" w:rsidRPr="00D1484C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18.8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FF7E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6.64</w:t>
            </w:r>
          </w:p>
          <w:p w14:paraId="10B1DB60" w14:textId="6EDA0439" w:rsidR="00D1484C" w:rsidRPr="00D1484C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18.1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29BDF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7.44</w:t>
            </w:r>
          </w:p>
          <w:p w14:paraId="1239A86D" w14:textId="2101EF45" w:rsidR="00D1484C" w:rsidRPr="00D1484C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18.39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2209" w14:textId="77777777" w:rsidR="001B5322" w:rsidRPr="00D1484C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sz w:val="18"/>
                <w:szCs w:val="18"/>
              </w:rPr>
              <w:t>88.16</w:t>
            </w:r>
          </w:p>
          <w:p w14:paraId="48FF1A11" w14:textId="06D2FD20" w:rsidR="00D1484C" w:rsidRPr="00D1484C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17.99</w:t>
            </w:r>
          </w:p>
        </w:tc>
      </w:tr>
      <w:tr w:rsidR="001B5322" w:rsidRPr="00532A1D" w14:paraId="0AEE0162" w14:textId="77777777" w:rsidTr="00D1484C">
        <w:trPr>
          <w:trHeight w:val="283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E29EAC" w14:textId="6234CEE9" w:rsidR="001B5322" w:rsidRPr="000B25D3" w:rsidRDefault="00BD100D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BD100D">
              <w:rPr>
                <w:b/>
                <w:bCs/>
                <w:color w:val="7030A0"/>
                <w:sz w:val="18"/>
                <w:szCs w:val="18"/>
              </w:rPr>
              <w:t>Classification Accuracy of</w:t>
            </w:r>
            <w:r w:rsidR="00761F06" w:rsidRPr="000B25D3">
              <w:rPr>
                <w:b/>
                <w:bCs/>
                <w:sz w:val="18"/>
                <w:szCs w:val="18"/>
              </w:rPr>
              <w:t xml:space="preserve"> </w:t>
            </w:r>
            <w:r w:rsidR="001B5322" w:rsidRPr="000B25D3">
              <w:rPr>
                <w:b/>
                <w:bCs/>
                <w:sz w:val="18"/>
                <w:szCs w:val="18"/>
              </w:rPr>
              <w:t>Checkerboard Arrangement</w:t>
            </w:r>
            <w:r w:rsidR="00761F06">
              <w:rPr>
                <w:b/>
                <w:bCs/>
                <w:sz w:val="18"/>
                <w:szCs w:val="18"/>
              </w:rPr>
              <w:t xml:space="preserve"> </w:t>
            </w:r>
            <w:r w:rsidRPr="00BD100D">
              <w:rPr>
                <w:b/>
                <w:bCs/>
                <w:color w:val="7030A0"/>
                <w:sz w:val="18"/>
                <w:szCs w:val="18"/>
              </w:rPr>
              <w:t>(%)</w:t>
            </w:r>
          </w:p>
        </w:tc>
      </w:tr>
      <w:tr w:rsidR="00D1484C" w:rsidRPr="00532A1D" w14:paraId="690FE207" w14:textId="77777777" w:rsidTr="00D1484C">
        <w:trPr>
          <w:trHeight w:val="283"/>
        </w:trPr>
        <w:tc>
          <w:tcPr>
            <w:tcW w:w="9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B7B85C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Name\Time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287E43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8085D7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9B571B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698404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FA8C28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DFBA5D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FD67D7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1.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8565B8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1.4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9C09AD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2C16C6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1.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729D79" w14:textId="77777777" w:rsidR="001B5322" w:rsidRPr="000B25D3" w:rsidRDefault="001B5322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0B25D3">
              <w:rPr>
                <w:rFonts w:hint="eastAsia"/>
                <w:b/>
                <w:bCs/>
                <w:sz w:val="18"/>
                <w:szCs w:val="18"/>
              </w:rPr>
              <w:t>2</w:t>
            </w:r>
          </w:p>
        </w:tc>
      </w:tr>
      <w:tr w:rsidR="00D1484C" w:rsidRPr="00532A1D" w14:paraId="75B12619" w14:textId="77777777" w:rsidTr="00D1484C">
        <w:trPr>
          <w:trHeight w:val="283"/>
        </w:trPr>
        <w:tc>
          <w:tcPr>
            <w:tcW w:w="96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5F13C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6FFC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F558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FF20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4F15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35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BD87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7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B639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820A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2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8574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0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8ADF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1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588A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979C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9.00</w:t>
            </w:r>
          </w:p>
        </w:tc>
      </w:tr>
      <w:tr w:rsidR="00D1484C" w:rsidRPr="00532A1D" w14:paraId="4E023AA0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0F7B7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FFDA0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5CCE1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ADFA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431CA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B0013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2BCE0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8B83F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53BE9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C38D2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0A28F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D18C5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</w:tr>
      <w:tr w:rsidR="00D1484C" w:rsidRPr="00532A1D" w14:paraId="66A00550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8FF57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C90BA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D0162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EF8B6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C393B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07587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D94D1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6EEAA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2DFD1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521F3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8430A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4AA4C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50</w:t>
            </w:r>
          </w:p>
        </w:tc>
      </w:tr>
      <w:tr w:rsidR="00D1484C" w:rsidRPr="00532A1D" w14:paraId="310BAADD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F8AF8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4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734D6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D1D1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01EFC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5922E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9DB25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CEAD9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E5228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69D41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F9F0F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9DE43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48B31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00</w:t>
            </w:r>
          </w:p>
        </w:tc>
      </w:tr>
      <w:tr w:rsidR="00D1484C" w:rsidRPr="00532A1D" w14:paraId="4AB19811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A69F8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5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42BD3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6178D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64A63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4A7AD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56FCD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2EBE8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50865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3E285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9DA98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7D94C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C1965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</w:tr>
      <w:tr w:rsidR="00D1484C" w:rsidRPr="00532A1D" w14:paraId="7A6ADDBC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23A5C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6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9CC3A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0B96A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9F06C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D36A5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A35D0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35A69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4409A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32303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FA54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25BBE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A6CF4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</w:tr>
      <w:tr w:rsidR="00D1484C" w:rsidRPr="00532A1D" w14:paraId="7976ACAE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C97AA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7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73D83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3BD8E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FD050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B7126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4A962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6EEC4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6B034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6ACB4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05845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B2C8C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CC9B8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</w:tr>
      <w:tr w:rsidR="00D1484C" w:rsidRPr="00532A1D" w14:paraId="3BE9E42C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CB82F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8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6C7CB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F99F1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2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5A40E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78B33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7F070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3DD2D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CF460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BE109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8E9A7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C8908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5CBDC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0.50</w:t>
            </w:r>
          </w:p>
        </w:tc>
      </w:tr>
      <w:tr w:rsidR="00D1484C" w:rsidRPr="00532A1D" w14:paraId="47832E17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E3342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9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541FD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56885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B980D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91A9E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2EDF6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3E256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2D9AD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9ADDD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3D348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142A1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9F2CB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50</w:t>
            </w:r>
          </w:p>
        </w:tc>
      </w:tr>
      <w:tr w:rsidR="00D1484C" w:rsidRPr="00532A1D" w14:paraId="7EE319C9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8BF87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C75AA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ED6A5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2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159C3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16D98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A4BB8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BB2AE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6A636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73F45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7218A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28B77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12AF7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50</w:t>
            </w:r>
          </w:p>
        </w:tc>
      </w:tr>
      <w:tr w:rsidR="00D1484C" w:rsidRPr="00532A1D" w14:paraId="6D185329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6129E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1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90A93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B9060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28892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22F5A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363ED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1582A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42955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670AE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1B49B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E8CC7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F91E9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</w:tr>
      <w:tr w:rsidR="00D1484C" w:rsidRPr="00532A1D" w14:paraId="125D6C79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3B3BD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2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7368F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8EBEF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3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4117D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3D8F8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B79C0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EAD4E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55EA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3D1F3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E4103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4F22D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F94F2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</w:tr>
      <w:tr w:rsidR="00D1484C" w:rsidRPr="00532A1D" w14:paraId="1BDE884A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171C6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3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A84E1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C9941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2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42086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81E3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BB3D6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2F7F1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2AA9A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BC77D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4D4D3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980AF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9E40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2.50</w:t>
            </w:r>
          </w:p>
        </w:tc>
      </w:tr>
      <w:tr w:rsidR="00D1484C" w:rsidRPr="00532A1D" w14:paraId="3521DBE3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1F2FE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4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7CE95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115CB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1EC0B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D3ACA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92844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E8EE2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04687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2970F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DF2FE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DCD7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FF530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</w:tr>
      <w:tr w:rsidR="00D1484C" w:rsidRPr="00532A1D" w14:paraId="7542B9DE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FD55D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5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D3637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9C7D6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841E8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9404C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87F0B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29FBE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B10CC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441BE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EFAFE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3B3CB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94A9C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8.50</w:t>
            </w:r>
          </w:p>
        </w:tc>
      </w:tr>
      <w:tr w:rsidR="00D1484C" w:rsidRPr="00532A1D" w14:paraId="4C4D7A01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E173C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6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239C7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3769A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DC603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63FB4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AB3F0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9D3D3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42C82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06505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44B74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37F5E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E2B52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</w:tr>
      <w:tr w:rsidR="00D1484C" w:rsidRPr="00532A1D" w14:paraId="61D205FF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4E5F7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7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B12FA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7EB25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8CEA8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0D4AF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01BDB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D8A8F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D7EDF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D1FB5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A34EA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0D630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9C5E1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</w:tr>
      <w:tr w:rsidR="00D1484C" w:rsidRPr="00532A1D" w14:paraId="0896BB55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3CF49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8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7FD60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4221C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16D6B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37006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16F01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05948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2091C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86689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678A7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383C7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7397E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</w:tr>
      <w:tr w:rsidR="00D1484C" w:rsidRPr="00532A1D" w14:paraId="1BA338F0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9D538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9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99CC2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3A3F9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A6B05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C7D8D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D684C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B0838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B1FB6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075F5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E13EE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36396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43D73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</w:tr>
      <w:tr w:rsidR="00D1484C" w:rsidRPr="00532A1D" w14:paraId="11DA7D07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CC034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A6046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03757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3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BE9A8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3B9C7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ED5BA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E16C1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C42B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990FB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FCF57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62889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1FBE7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2.50</w:t>
            </w:r>
          </w:p>
        </w:tc>
      </w:tr>
      <w:tr w:rsidR="00D1484C" w:rsidRPr="00532A1D" w14:paraId="495A633F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FB25F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1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EB9BCB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C47D4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07186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3F50B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08C35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3ABD4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7CB42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18D23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45D78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6A5BC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5036F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00</w:t>
            </w:r>
          </w:p>
        </w:tc>
      </w:tr>
      <w:tr w:rsidR="00D1484C" w:rsidRPr="00532A1D" w14:paraId="23B4EE06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9E51D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2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B6526F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85686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032FD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EADE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71973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C3B46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EDE5C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95133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0F95A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ECEBA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184FA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00</w:t>
            </w:r>
          </w:p>
        </w:tc>
      </w:tr>
      <w:tr w:rsidR="00D1484C" w:rsidRPr="00532A1D" w14:paraId="2A060274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1C17A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3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C503D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32222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552F7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0A1D3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101AB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DE378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05D7D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37299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43DD8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95485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557C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</w:tr>
      <w:tr w:rsidR="00D1484C" w:rsidRPr="00532A1D" w14:paraId="4913952C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98F1B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4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7D973A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1F6A2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3945F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3D299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711CD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6CF4B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F4232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F5B54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387FD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8C6E0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6530F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00</w:t>
            </w:r>
          </w:p>
        </w:tc>
      </w:tr>
      <w:tr w:rsidR="00D1484C" w:rsidRPr="00532A1D" w14:paraId="7DA7A0D8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4E89F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5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10499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E3CC7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26F9C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49CC6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33FF6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D93CA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F7A0C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E036F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AA0DA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DBA58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69F34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5.00</w:t>
            </w:r>
          </w:p>
        </w:tc>
      </w:tr>
      <w:tr w:rsidR="00D1484C" w:rsidRPr="00532A1D" w14:paraId="4482C6C5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D27070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6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3036CD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B3469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A6F85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91653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E4B96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A8CC9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BE0E4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36ADF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BB722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1640B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CBBF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4.00</w:t>
            </w:r>
          </w:p>
        </w:tc>
      </w:tr>
      <w:tr w:rsidR="00D1484C" w:rsidRPr="00532A1D" w14:paraId="08BF61C8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10529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7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3CB78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59A5F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419CA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22651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8C06D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EE20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633AA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CD22E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BFFD4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63D6E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38DE9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</w:tr>
      <w:tr w:rsidR="00D1484C" w:rsidRPr="00532A1D" w14:paraId="02BE9A16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16E7D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8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C9B13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A0AA6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B705D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7042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18501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C4A9F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B84F8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CED03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17C65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21066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0018A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</w:tr>
      <w:tr w:rsidR="00D1484C" w:rsidRPr="00532A1D" w14:paraId="083F6198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9E22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9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D6F4A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74716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2F41E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FF16D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1B7E6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CE43B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09743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BC318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C5EAA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C8E3B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D58AE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3.50</w:t>
            </w:r>
          </w:p>
        </w:tc>
      </w:tr>
      <w:tr w:rsidR="00D1484C" w:rsidRPr="00532A1D" w14:paraId="322076D1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8FC03E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CEAA97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73592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3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30B03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E4456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6849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58587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477FFD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05D8C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B7D7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E989F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5E77A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50</w:t>
            </w:r>
          </w:p>
        </w:tc>
      </w:tr>
      <w:tr w:rsidR="00D1484C" w:rsidRPr="00532A1D" w14:paraId="44043294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7AF829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1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8EF444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3DB77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3ECC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8F700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C8847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8DD81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A7B98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86563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A5C5A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9CA3C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44232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</w:tr>
      <w:tr w:rsidR="00D1484C" w:rsidRPr="00532A1D" w14:paraId="528EE103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153B31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2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8CC86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F1E0B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47256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2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728E1F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C333D2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A7E31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FE77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1F683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EEEC3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E8BDB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C2F71E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2.50</w:t>
            </w:r>
          </w:p>
        </w:tc>
      </w:tr>
      <w:tr w:rsidR="00D1484C" w:rsidRPr="00532A1D" w14:paraId="4551C902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5B02E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3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8A98C2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12F93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1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F0337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F3065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47149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EDCEA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1DC8C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ACCB5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01C06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3F8D5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1EB6A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50</w:t>
            </w:r>
          </w:p>
        </w:tc>
      </w:tr>
      <w:tr w:rsidR="00D1484C" w:rsidRPr="00532A1D" w14:paraId="2C0CE569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992F3C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4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B60503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B137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4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55973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97DA0C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94E4F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1F983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1F4555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B38F1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845A11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7FFE64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4F0F5B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50</w:t>
            </w:r>
          </w:p>
        </w:tc>
      </w:tr>
      <w:tr w:rsidR="00D1484C" w:rsidRPr="00532A1D" w14:paraId="07902023" w14:textId="77777777" w:rsidTr="00D1484C">
        <w:trPr>
          <w:trHeight w:val="283"/>
        </w:trPr>
        <w:tc>
          <w:tcPr>
            <w:tcW w:w="96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C9AE56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lastRenderedPageBreak/>
              <w:t>Subject35</w:t>
            </w:r>
          </w:p>
        </w:tc>
        <w:tc>
          <w:tcPr>
            <w:tcW w:w="27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31CDC5" w14:textId="77777777" w:rsidR="001B5322" w:rsidRPr="00532A1D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AFBEB6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37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33EBD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69.5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EA5E0A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7.5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26571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E7BC5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9.5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311BD0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04DBF9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779807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5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1023B3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5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367E18" w14:textId="77777777" w:rsidR="001B5322" w:rsidRPr="003729D9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6.50</w:t>
            </w:r>
          </w:p>
        </w:tc>
      </w:tr>
      <w:tr w:rsidR="00D1484C" w:rsidRPr="00532A1D" w14:paraId="279EF2FA" w14:textId="77777777" w:rsidTr="00D1484C">
        <w:trPr>
          <w:trHeight w:val="283"/>
        </w:trPr>
        <w:tc>
          <w:tcPr>
            <w:tcW w:w="9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E41E41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Average</w:t>
            </w:r>
          </w:p>
          <w:p w14:paraId="3F2D81C8" w14:textId="139F8FE8" w:rsidR="008B74C7" w:rsidRPr="00532A1D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 w:rsidRPr="00D1484C">
              <w:rPr>
                <w:color w:val="7030A0"/>
                <w:sz w:val="18"/>
                <w:szCs w:val="18"/>
              </w:rPr>
              <w:t>Standard Deviation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7AD0BA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  <w:p w14:paraId="4FD8AFCB" w14:textId="46A959DA" w:rsidR="00D1484C" w:rsidRPr="00532A1D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E1E9E0" w14:textId="77777777" w:rsidR="001B5322" w:rsidRDefault="001B5322" w:rsidP="00D1484C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50.53</w:t>
            </w:r>
          </w:p>
          <w:p w14:paraId="46DCEC4B" w14:textId="08B34AD6" w:rsidR="00D1484C" w:rsidRPr="003729D9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3.4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8D4388" w14:textId="77777777" w:rsidR="001B5322" w:rsidRDefault="001B5322" w:rsidP="00D1484C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71.49</w:t>
            </w:r>
          </w:p>
          <w:p w14:paraId="2461C227" w14:textId="3AE6995C" w:rsidR="00D1484C" w:rsidRPr="003729D9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1.75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A90EA8" w14:textId="77777777" w:rsidR="001B5322" w:rsidRDefault="001B5322" w:rsidP="00D1484C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0.00</w:t>
            </w:r>
          </w:p>
          <w:p w14:paraId="556221E4" w14:textId="0E8251BF" w:rsidR="00D1484C" w:rsidRPr="003729D9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17.66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220B75" w14:textId="77777777" w:rsidR="001B5322" w:rsidRDefault="001B5322" w:rsidP="00D1484C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3.99</w:t>
            </w:r>
          </w:p>
          <w:p w14:paraId="30BB0BDC" w14:textId="49816687" w:rsidR="00D1484C" w:rsidRPr="003729D9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15.11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25D1D9" w14:textId="77777777" w:rsidR="001B5322" w:rsidRDefault="001B5322" w:rsidP="00D1484C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7.21</w:t>
            </w:r>
          </w:p>
          <w:p w14:paraId="12C2BD35" w14:textId="08DDBEDF" w:rsidR="00D1484C" w:rsidRPr="003729D9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13.16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2A24C2" w14:textId="77777777" w:rsidR="001B5322" w:rsidRDefault="001B5322" w:rsidP="00D1484C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89.59</w:t>
            </w:r>
          </w:p>
          <w:p w14:paraId="53E15C44" w14:textId="03CEC3D1" w:rsidR="00D1484C" w:rsidRPr="003729D9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11.31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D9D502" w14:textId="77777777" w:rsidR="001B5322" w:rsidRDefault="001B5322" w:rsidP="00D1484C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1.43</w:t>
            </w:r>
          </w:p>
          <w:p w14:paraId="079D7785" w14:textId="4A23C6CB" w:rsidR="00D1484C" w:rsidRPr="003729D9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9.69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74A69F" w14:textId="77777777" w:rsidR="001B5322" w:rsidRDefault="001B5322" w:rsidP="00D1484C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2.26</w:t>
            </w:r>
          </w:p>
          <w:p w14:paraId="3EFEE27D" w14:textId="6C6AC0E0" w:rsidR="00D1484C" w:rsidRPr="003729D9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9.3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58D83A" w14:textId="77777777" w:rsidR="001B5322" w:rsidRDefault="001B5322" w:rsidP="00D1484C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3.33</w:t>
            </w:r>
          </w:p>
          <w:p w14:paraId="53439F97" w14:textId="588DCE79" w:rsidR="00D1484C" w:rsidRPr="003729D9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8.01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6BA1A6" w14:textId="77777777" w:rsidR="001B5322" w:rsidRDefault="001B5322" w:rsidP="00D1484C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729D9">
              <w:rPr>
                <w:rFonts w:eastAsia="等线"/>
                <w:color w:val="000000"/>
                <w:sz w:val="18"/>
                <w:szCs w:val="18"/>
              </w:rPr>
              <w:t>94.00</w:t>
            </w:r>
          </w:p>
          <w:p w14:paraId="644E36F3" w14:textId="2CB3B7A5" w:rsidR="00D1484C" w:rsidRPr="003729D9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7.11</w:t>
            </w:r>
          </w:p>
        </w:tc>
      </w:tr>
      <w:tr w:rsidR="001B5322" w:rsidRPr="00532A1D" w14:paraId="74C94DD3" w14:textId="77777777" w:rsidTr="00D1484C">
        <w:trPr>
          <w:trHeight w:val="283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DC2D7A" w14:textId="5D090E1D" w:rsidR="001B5322" w:rsidRPr="000B25D3" w:rsidRDefault="00BD100D" w:rsidP="004302D0">
            <w:pPr>
              <w:spacing w:before="240" w:after="240"/>
              <w:jc w:val="center"/>
              <w:rPr>
                <w:b/>
                <w:bCs/>
                <w:sz w:val="18"/>
                <w:szCs w:val="18"/>
              </w:rPr>
            </w:pPr>
            <w:r w:rsidRPr="00BD100D">
              <w:rPr>
                <w:b/>
                <w:bCs/>
                <w:color w:val="7030A0"/>
                <w:sz w:val="18"/>
                <w:szCs w:val="18"/>
              </w:rPr>
              <w:t>Classification Accuracy of</w:t>
            </w:r>
            <w:r w:rsidR="00761F06" w:rsidRPr="000B25D3">
              <w:rPr>
                <w:b/>
                <w:bCs/>
                <w:sz w:val="18"/>
                <w:szCs w:val="18"/>
              </w:rPr>
              <w:t xml:space="preserve"> </w:t>
            </w:r>
            <w:r w:rsidR="001B5322" w:rsidRPr="000B25D3">
              <w:rPr>
                <w:b/>
                <w:bCs/>
                <w:sz w:val="18"/>
                <w:szCs w:val="18"/>
              </w:rPr>
              <w:t>Binocular-swap vision</w:t>
            </w:r>
            <w:r w:rsidR="00761F06">
              <w:rPr>
                <w:b/>
                <w:bCs/>
                <w:sz w:val="18"/>
                <w:szCs w:val="18"/>
              </w:rPr>
              <w:t xml:space="preserve"> </w:t>
            </w:r>
            <w:r w:rsidRPr="00BD100D">
              <w:rPr>
                <w:b/>
                <w:bCs/>
                <w:color w:val="7030A0"/>
                <w:sz w:val="18"/>
                <w:szCs w:val="18"/>
              </w:rPr>
              <w:t>(%)</w:t>
            </w:r>
          </w:p>
        </w:tc>
      </w:tr>
      <w:tr w:rsidR="00D1484C" w:rsidRPr="00532A1D" w14:paraId="40A223C7" w14:textId="77777777" w:rsidTr="00D1484C">
        <w:trPr>
          <w:trHeight w:val="283"/>
        </w:trPr>
        <w:tc>
          <w:tcPr>
            <w:tcW w:w="9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BB93CE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Name\Time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22454A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C90099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28C9D2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D347C4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75192D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538746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795D8D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1.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06AAE3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1.4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D696F0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69522C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1.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824BC9" w14:textId="77777777" w:rsidR="001B5322" w:rsidRPr="000B25D3" w:rsidRDefault="001B5322" w:rsidP="004302D0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AD5D6C">
              <w:rPr>
                <w:rFonts w:hint="eastAsia"/>
                <w:b/>
                <w:bCs/>
                <w:sz w:val="18"/>
                <w:szCs w:val="18"/>
              </w:rPr>
              <w:t>2</w:t>
            </w:r>
          </w:p>
        </w:tc>
      </w:tr>
      <w:tr w:rsidR="00D1484C" w:rsidRPr="00532A1D" w14:paraId="6B861D38" w14:textId="77777777" w:rsidTr="00D1484C">
        <w:trPr>
          <w:trHeight w:val="283"/>
        </w:trPr>
        <w:tc>
          <w:tcPr>
            <w:tcW w:w="96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3674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DCF9E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C3C8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2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BF66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3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0930C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0135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29F1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6CF3F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82BB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0DA6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8649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791E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9.50</w:t>
            </w:r>
          </w:p>
        </w:tc>
      </w:tr>
      <w:tr w:rsidR="00D1484C" w:rsidRPr="00532A1D" w14:paraId="0FBA5A53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1BCB4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5340C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E9238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03E67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ACBAC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85EE1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0C7A2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B6AC5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FE69B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2A385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C1526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83149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0.00</w:t>
            </w:r>
          </w:p>
        </w:tc>
      </w:tr>
      <w:tr w:rsidR="00D1484C" w:rsidRPr="00532A1D" w14:paraId="02548DEC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27D7B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8BCF8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A5BA6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EBB52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91E04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54E8D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75680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24D24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A3995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3DF37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B144A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A3147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8.50</w:t>
            </w:r>
          </w:p>
        </w:tc>
      </w:tr>
      <w:tr w:rsidR="00D1484C" w:rsidRPr="00532A1D" w14:paraId="799B6B9D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D539C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4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17479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23303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FD810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CE8A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85662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AC645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935C9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52E82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A163A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78FA0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1D8C4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6.00</w:t>
            </w:r>
          </w:p>
        </w:tc>
      </w:tr>
      <w:tr w:rsidR="00D1484C" w:rsidRPr="00532A1D" w14:paraId="3BA89888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7C4E7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5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DBCCF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537C2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CF667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9A01A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3F10A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EC98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651B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E9446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F2E1D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CFB41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3C201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7.50</w:t>
            </w:r>
          </w:p>
        </w:tc>
      </w:tr>
      <w:tr w:rsidR="00D1484C" w:rsidRPr="00532A1D" w14:paraId="5B8C10CC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F0626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6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FB46A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27AF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C3363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03741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8A1C6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6F96A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F316E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C16E8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BA4B7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EE224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A6801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50</w:t>
            </w:r>
          </w:p>
        </w:tc>
      </w:tr>
      <w:tr w:rsidR="00D1484C" w:rsidRPr="00532A1D" w14:paraId="3CD715D3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6D4F4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7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87499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1EBD7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5713A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9A124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BC56D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5BFAD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25B9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6FF7F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885EE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AC8E4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DBA1B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4.50</w:t>
            </w:r>
          </w:p>
        </w:tc>
      </w:tr>
      <w:tr w:rsidR="00D1484C" w:rsidRPr="00532A1D" w14:paraId="1A9C0126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6D0DE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8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BBAC7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41EA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A7F8A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FBFE2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52214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D40F2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55AA4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72233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BE8C8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22589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AD2CC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7.00</w:t>
            </w:r>
          </w:p>
        </w:tc>
      </w:tr>
      <w:tr w:rsidR="00D1484C" w:rsidRPr="00532A1D" w14:paraId="1A2D6126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E4D87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9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50EF8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02AF3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07C2D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CA9C5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DD184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F8ADE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35A3B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D72B2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9F586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10359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E50CE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</w:tr>
      <w:tr w:rsidR="00D1484C" w:rsidRPr="00532A1D" w14:paraId="6B8D5BB5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F4B71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2191E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E61D0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F3BF5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01A40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FFB9B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84EC1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61E7D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076FB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5355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ED1CF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7DAE1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</w:tr>
      <w:tr w:rsidR="00D1484C" w:rsidRPr="00532A1D" w14:paraId="2821AD43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04326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1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0E78C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3D331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DD619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F63AE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3E36E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CC782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2B751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38FC2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2D5DF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7AE72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02D13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00</w:t>
            </w:r>
          </w:p>
        </w:tc>
      </w:tr>
      <w:tr w:rsidR="00D1484C" w:rsidRPr="00532A1D" w14:paraId="4FAAF403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009B3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2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5039F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CCAB8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DCF1A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2F291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487BF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C8DBC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A3E60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BEBF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5747C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69853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288CB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5.00</w:t>
            </w:r>
          </w:p>
        </w:tc>
      </w:tr>
      <w:tr w:rsidR="00D1484C" w:rsidRPr="00532A1D" w14:paraId="64908EC1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60056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3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BB68D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B159F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D5477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23D8A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3A730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5AB10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460DD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8DE91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33039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1DD6E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CB33D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5.50</w:t>
            </w:r>
          </w:p>
        </w:tc>
      </w:tr>
      <w:tr w:rsidR="00D1484C" w:rsidRPr="00532A1D" w14:paraId="518775FA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C15F2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4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6D0BC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68ACC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B8201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B3B9D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ED62B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F1F39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B605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4AE98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EECD2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41C9A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E10B9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5.00</w:t>
            </w:r>
          </w:p>
        </w:tc>
      </w:tr>
      <w:tr w:rsidR="00D1484C" w:rsidRPr="00532A1D" w14:paraId="5B108B2F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C5DFE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5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2B397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4986C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C4E26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2F50C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3AE9B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23E76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70DB1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91F38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3914C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DFFF9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5D65A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7.00</w:t>
            </w:r>
          </w:p>
        </w:tc>
      </w:tr>
      <w:tr w:rsidR="00D1484C" w:rsidRPr="00532A1D" w14:paraId="7CDA4CF0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B85EA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6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14A2B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B3CD4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D610F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5622E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86013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E85F4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9C4CF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4234B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EE24A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010D6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6B5CF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8.50</w:t>
            </w:r>
          </w:p>
        </w:tc>
      </w:tr>
      <w:tr w:rsidR="00D1484C" w:rsidRPr="00532A1D" w14:paraId="3FAC7156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C691E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7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D7B7A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ADB47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F0626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B5C2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0B75D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B3ECD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915E7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E14F0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A16C9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CF239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95FA3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8.50</w:t>
            </w:r>
          </w:p>
        </w:tc>
      </w:tr>
      <w:tr w:rsidR="00D1484C" w:rsidRPr="00532A1D" w14:paraId="78BB0C78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84BEE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8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9D0C9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F816A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89E7C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8E62D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73856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D0FD4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91969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4AD3D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AD55F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C7B86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FB035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1.00</w:t>
            </w:r>
          </w:p>
        </w:tc>
      </w:tr>
      <w:tr w:rsidR="00D1484C" w:rsidRPr="00532A1D" w14:paraId="7DCC7319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DA53D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19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CEA5C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BAEB9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EC8B9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B51A1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B6E19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F818C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DC088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3FE24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D8C9A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E1D3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7363E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00</w:t>
            </w:r>
          </w:p>
        </w:tc>
      </w:tr>
      <w:tr w:rsidR="00D1484C" w:rsidRPr="00532A1D" w14:paraId="7B013F15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6892B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D19AC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2C6AE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0E4E9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E946C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4C1C9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F111B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424D7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A18A2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3D79B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735E6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F8CDF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7.50</w:t>
            </w:r>
          </w:p>
        </w:tc>
      </w:tr>
      <w:tr w:rsidR="00D1484C" w:rsidRPr="00532A1D" w14:paraId="059EF00A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DE131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1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8F735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48683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D29B6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A0E30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32AC9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13A19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2A6F4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FAC4D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5E36B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66A0D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352A2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1.50</w:t>
            </w:r>
          </w:p>
        </w:tc>
      </w:tr>
      <w:tr w:rsidR="00D1484C" w:rsidRPr="00532A1D" w14:paraId="65049253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6B694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2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B1B03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C2F4E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39BBC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E578D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58B45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0AE28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A0C04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FDA4A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A2AFB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3B4AB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AEC69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.00</w:t>
            </w:r>
          </w:p>
        </w:tc>
      </w:tr>
      <w:tr w:rsidR="00D1484C" w:rsidRPr="00532A1D" w14:paraId="496087E2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6E587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3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45812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79D6E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35DB7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3160F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628DF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EC540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61977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FBBBA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A6A8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B4AE3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8CDF5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3.50</w:t>
            </w:r>
          </w:p>
        </w:tc>
      </w:tr>
      <w:tr w:rsidR="00D1484C" w:rsidRPr="00532A1D" w14:paraId="53F9DF6E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49D84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4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FBA45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DD6BE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829C1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AB30B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77C65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0037B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655D7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BF61B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1582C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45D99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B9478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1.50</w:t>
            </w:r>
          </w:p>
        </w:tc>
      </w:tr>
      <w:tr w:rsidR="00D1484C" w:rsidRPr="00532A1D" w14:paraId="4EC0811D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FD73A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5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4993D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B9B3B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2F483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F1772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75474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3CFB9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8B8BB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7AF0F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7B5B0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60A5F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CCB17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9.00</w:t>
            </w:r>
          </w:p>
        </w:tc>
      </w:tr>
      <w:tr w:rsidR="00D1484C" w:rsidRPr="00532A1D" w14:paraId="2747AF33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26046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6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84FA6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881B3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88CAD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DBA83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D0888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12F21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DD719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5B413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E0A32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E1064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B9F70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0.00</w:t>
            </w:r>
          </w:p>
        </w:tc>
      </w:tr>
      <w:tr w:rsidR="00D1484C" w:rsidRPr="00532A1D" w14:paraId="232BB5FD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190C9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7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041D1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DD1CA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A1F57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5276D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A5570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08108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6F610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EA8D7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42812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61642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4BDB6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4.50</w:t>
            </w:r>
          </w:p>
        </w:tc>
      </w:tr>
      <w:tr w:rsidR="00D1484C" w:rsidRPr="00532A1D" w14:paraId="6DD54C11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162A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8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62A64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91535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38473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11E66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BFA40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0562E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4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AF6F9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9A90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B59CC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4D2D9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DB519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2.00</w:t>
            </w:r>
          </w:p>
        </w:tc>
      </w:tr>
      <w:tr w:rsidR="00D1484C" w:rsidRPr="00532A1D" w14:paraId="7490D1ED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D41619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29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60828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7CD09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AC5E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67570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83BBF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D0035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1E364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14B82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E8934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9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668A4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D3487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2.50</w:t>
            </w:r>
          </w:p>
        </w:tc>
      </w:tr>
      <w:tr w:rsidR="00D1484C" w:rsidRPr="00532A1D" w14:paraId="15D8FB5B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D26E4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DE6DE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2AAFA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A15BC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4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49DCE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AC189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38BCD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B239E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6562E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8F68D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B6F4A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D462A3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0.00</w:t>
            </w:r>
          </w:p>
        </w:tc>
      </w:tr>
      <w:tr w:rsidR="00D1484C" w:rsidRPr="00532A1D" w14:paraId="51C8ECF4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2F9A5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1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41C67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68880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37F7B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27330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DC42B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F85DC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3208A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82264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03ACE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0C6FA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246F2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1.00</w:t>
            </w:r>
          </w:p>
        </w:tc>
      </w:tr>
      <w:tr w:rsidR="00D1484C" w:rsidRPr="00532A1D" w14:paraId="77C75F5A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3738E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2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8F2E8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F9538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1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0725F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480AC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D19DC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0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9DB07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874CF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7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9FD4F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B963F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9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3DC87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4031E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0.50</w:t>
            </w:r>
          </w:p>
        </w:tc>
      </w:tr>
      <w:tr w:rsidR="00D1484C" w:rsidRPr="00532A1D" w14:paraId="219FC540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A20A3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3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6F9A7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853B3E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6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3E90F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38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C381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10E98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5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DACC3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3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D8FF0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BB4C2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8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64A9D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3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D46FC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D0001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5.50</w:t>
            </w:r>
          </w:p>
        </w:tc>
      </w:tr>
      <w:tr w:rsidR="00D1484C" w:rsidRPr="00532A1D" w14:paraId="34A3074E" w14:textId="77777777" w:rsidTr="00D1484C">
        <w:trPr>
          <w:trHeight w:val="283"/>
        </w:trPr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EF4C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4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E0550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2B8B6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8F79F5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4684C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6142F4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2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525100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6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FA35F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F5B4E1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2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28D55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1.0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8DF80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5.50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71C51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5.00</w:t>
            </w:r>
          </w:p>
        </w:tc>
      </w:tr>
      <w:tr w:rsidR="00D1484C" w:rsidRPr="00532A1D" w14:paraId="58338F10" w14:textId="77777777" w:rsidTr="00D1484C">
        <w:trPr>
          <w:trHeight w:val="283"/>
        </w:trPr>
        <w:tc>
          <w:tcPr>
            <w:tcW w:w="96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5C103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Subject35</w:t>
            </w:r>
          </w:p>
        </w:tc>
        <w:tc>
          <w:tcPr>
            <w:tcW w:w="27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E7798D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2F196B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19.5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EF202C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5.5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B20D07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3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AAA59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8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9FD98A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89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695FBF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1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8AE95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5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26AF56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212BF8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00</w:t>
            </w:r>
          </w:p>
        </w:tc>
        <w:tc>
          <w:tcPr>
            <w:tcW w:w="3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A085A2" w14:textId="77777777" w:rsidR="001B5322" w:rsidRPr="000B25D3" w:rsidRDefault="001B5322" w:rsidP="004302D0">
            <w:pPr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97.00</w:t>
            </w:r>
          </w:p>
        </w:tc>
      </w:tr>
      <w:tr w:rsidR="00D1484C" w:rsidRPr="00532A1D" w14:paraId="4C4D9DA2" w14:textId="77777777" w:rsidTr="00D1484C">
        <w:trPr>
          <w:trHeight w:val="283"/>
        </w:trPr>
        <w:tc>
          <w:tcPr>
            <w:tcW w:w="966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827482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32A1D">
              <w:rPr>
                <w:rFonts w:hint="eastAsia"/>
                <w:sz w:val="18"/>
                <w:szCs w:val="18"/>
              </w:rPr>
              <w:t>Average</w:t>
            </w:r>
          </w:p>
          <w:p w14:paraId="4D04325A" w14:textId="1690E083" w:rsidR="008B74C7" w:rsidRPr="000B25D3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 w:rsidRPr="00D1484C">
              <w:rPr>
                <w:color w:val="7030A0"/>
                <w:sz w:val="18"/>
                <w:szCs w:val="18"/>
              </w:rPr>
              <w:t>Standard Deviation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5483F9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25D3">
              <w:rPr>
                <w:rFonts w:hint="eastAsia"/>
                <w:sz w:val="18"/>
                <w:szCs w:val="18"/>
              </w:rPr>
              <w:t>0.00</w:t>
            </w:r>
          </w:p>
          <w:p w14:paraId="350C82DC" w14:textId="008F155F" w:rsidR="008B74C7" w:rsidRPr="008B74C7" w:rsidRDefault="00D1484C" w:rsidP="00D1484C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DD94F1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21.36</w:t>
            </w:r>
          </w:p>
          <w:p w14:paraId="3C04F56F" w14:textId="6B209B23" w:rsidR="00D1484C" w:rsidRPr="000B25D3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18.1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85FCAF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44.59</w:t>
            </w:r>
          </w:p>
          <w:p w14:paraId="2548700E" w14:textId="33A908A4" w:rsidR="00D1484C" w:rsidRPr="000B25D3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6.7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BC38F5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55.80</w:t>
            </w:r>
          </w:p>
          <w:p w14:paraId="66FF7C8F" w14:textId="4B5A3C75" w:rsidR="00D1484C" w:rsidRPr="000B25D3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6.6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6CE548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3.23</w:t>
            </w:r>
          </w:p>
          <w:p w14:paraId="725A71FB" w14:textId="2B1F7799" w:rsidR="00D1484C" w:rsidRPr="000B25D3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4.87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A37886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68.23</w:t>
            </w:r>
          </w:p>
          <w:p w14:paraId="12D3A9F0" w14:textId="4DFC47C8" w:rsidR="00D1484C" w:rsidRPr="000B25D3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4.15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F16777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1.93</w:t>
            </w:r>
          </w:p>
          <w:p w14:paraId="5D2B2A7C" w14:textId="6A44F897" w:rsidR="00D1484C" w:rsidRPr="000B25D3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3.13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ACE293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4.19</w:t>
            </w:r>
          </w:p>
          <w:p w14:paraId="5C09D021" w14:textId="371C1096" w:rsidR="00D1484C" w:rsidRPr="000B25D3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2.69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AAABCF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5.79</w:t>
            </w:r>
          </w:p>
          <w:p w14:paraId="7F827034" w14:textId="1FF9E8E9" w:rsidR="00D1484C" w:rsidRPr="000B25D3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2.47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A6BE86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7.43</w:t>
            </w:r>
          </w:p>
          <w:p w14:paraId="4A178283" w14:textId="058A8D51" w:rsidR="00D1484C" w:rsidRPr="000B25D3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1.85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F495EA" w14:textId="77777777" w:rsidR="001B5322" w:rsidRDefault="001B5322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729D9">
              <w:rPr>
                <w:rFonts w:hint="eastAsia"/>
                <w:sz w:val="18"/>
                <w:szCs w:val="18"/>
              </w:rPr>
              <w:t>78.54</w:t>
            </w:r>
          </w:p>
          <w:p w14:paraId="02F6ACBE" w14:textId="5A89AE22" w:rsidR="00D1484C" w:rsidRPr="000B25D3" w:rsidRDefault="00D1484C" w:rsidP="00D14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1484C">
              <w:rPr>
                <w:rFonts w:eastAsia="等线"/>
                <w:color w:val="7030A0"/>
                <w:sz w:val="18"/>
                <w:szCs w:val="18"/>
              </w:rPr>
              <w:t>±</w:t>
            </w:r>
            <w:r>
              <w:rPr>
                <w:rFonts w:eastAsia="等线"/>
                <w:color w:val="7030A0"/>
                <w:sz w:val="18"/>
                <w:szCs w:val="18"/>
              </w:rPr>
              <w:t>21.57</w:t>
            </w:r>
          </w:p>
        </w:tc>
      </w:tr>
    </w:tbl>
    <w:p w14:paraId="58A53AED" w14:textId="77777777" w:rsidR="001B5322" w:rsidRPr="004C42B5" w:rsidRDefault="001B5322" w:rsidP="004C42B5">
      <w:pPr>
        <w:rPr>
          <w:rFonts w:eastAsiaTheme="minorEastAsia"/>
          <w:sz w:val="18"/>
          <w:szCs w:val="18"/>
        </w:rPr>
      </w:pPr>
    </w:p>
    <w:sectPr w:rsidR="001B5322" w:rsidRPr="004C42B5" w:rsidSect="001B5322">
      <w:pgSz w:w="11906" w:h="16838"/>
      <w:pgMar w:top="720" w:right="720" w:bottom="720" w:left="720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7FDA7" w14:textId="77777777" w:rsidR="00C802CC" w:rsidRDefault="00C802CC" w:rsidP="001B5322">
      <w:r>
        <w:separator/>
      </w:r>
    </w:p>
  </w:endnote>
  <w:endnote w:type="continuationSeparator" w:id="0">
    <w:p w14:paraId="0DC58BF4" w14:textId="77777777" w:rsidR="00C802CC" w:rsidRDefault="00C802CC" w:rsidP="001B5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8ac8687">
    <w:altName w:val="Cambria"/>
    <w:charset w:val="00"/>
    <w:family w:val="roman"/>
    <w:pitch w:val="default"/>
  </w:font>
  <w:font w:name="AdvOTd877c31c+03">
    <w:altName w:val="Cambria"/>
    <w:charset w:val="00"/>
    <w:family w:val="roman"/>
    <w:pitch w:val="default"/>
  </w:font>
  <w:font w:name="AdvOT16d4f71d.I">
    <w:altName w:val="Cambria"/>
    <w:charset w:val="00"/>
    <w:family w:val="roman"/>
    <w:pitch w:val="default"/>
  </w:font>
  <w:font w:name="AdvOT85fe19e1.B">
    <w:altName w:val="Cambria"/>
    <w:charset w:val="00"/>
    <w:family w:val="roman"/>
    <w:pitch w:val="default"/>
  </w:font>
  <w:font w:name="AdvOT88ac8687+20">
    <w:altName w:val="Cambria"/>
    <w:charset w:val="00"/>
    <w:family w:val="roman"/>
    <w:pitch w:val="default"/>
  </w:font>
  <w:font w:name="AdvP4C4E74">
    <w:altName w:val="Cambria"/>
    <w:charset w:val="00"/>
    <w:family w:val="roman"/>
    <w:pitch w:val="default"/>
  </w:font>
  <w:font w:name="AdvOTd877c31c">
    <w:altName w:val="Cambria"/>
    <w:charset w:val="00"/>
    <w:family w:val="roman"/>
    <w:pitch w:val="default"/>
  </w:font>
  <w:font w:name="AdvOTdd3b7348.I+03">
    <w:altName w:val="Cambria"/>
    <w:charset w:val="00"/>
    <w:family w:val="roman"/>
    <w:pitch w:val="default"/>
  </w:font>
  <w:font w:name="AdvOTd877c31c+22">
    <w:altName w:val="Cambria"/>
    <w:charset w:val="00"/>
    <w:family w:val="roman"/>
    <w:pitch w:val="default"/>
  </w:font>
  <w:font w:name="AdvP4C4E59">
    <w:altName w:val="Cambria"/>
    <w:charset w:val="00"/>
    <w:family w:val="roman"/>
    <w:pitch w:val="default"/>
  </w:font>
  <w:font w:name="AdvOT153e3c55.B">
    <w:altName w:val="Cambria"/>
    <w:charset w:val="00"/>
    <w:family w:val="roman"/>
    <w:pitch w:val="default"/>
  </w:font>
  <w:font w:name="AdvP4C4E51">
    <w:altName w:val="Cambria"/>
    <w:charset w:val="00"/>
    <w:family w:val="roman"/>
    <w:pitch w:val="default"/>
  </w:font>
  <w:font w:name="TimesLTSt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F546A" w14:textId="77777777" w:rsidR="00C802CC" w:rsidRDefault="00C802CC" w:rsidP="001B5322">
      <w:r>
        <w:separator/>
      </w:r>
    </w:p>
  </w:footnote>
  <w:footnote w:type="continuationSeparator" w:id="0">
    <w:p w14:paraId="53B7D3E4" w14:textId="77777777" w:rsidR="00C802CC" w:rsidRDefault="00C802CC" w:rsidP="001B53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A34F7C"/>
    <w:multiLevelType w:val="multilevel"/>
    <w:tmpl w:val="20107F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52C"/>
    <w:rsid w:val="000072A9"/>
    <w:rsid w:val="00051E60"/>
    <w:rsid w:val="000D4053"/>
    <w:rsid w:val="001B5322"/>
    <w:rsid w:val="00213F3A"/>
    <w:rsid w:val="00257FAC"/>
    <w:rsid w:val="003E3122"/>
    <w:rsid w:val="003E4FDB"/>
    <w:rsid w:val="004C42B5"/>
    <w:rsid w:val="005A152C"/>
    <w:rsid w:val="00685345"/>
    <w:rsid w:val="006C29D6"/>
    <w:rsid w:val="006F3FBF"/>
    <w:rsid w:val="00761F06"/>
    <w:rsid w:val="008B74C7"/>
    <w:rsid w:val="00B221E8"/>
    <w:rsid w:val="00B50ED8"/>
    <w:rsid w:val="00BD100D"/>
    <w:rsid w:val="00C802CC"/>
    <w:rsid w:val="00D1484C"/>
    <w:rsid w:val="00E6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738559"/>
  <w15:chartTrackingRefBased/>
  <w15:docId w15:val="{72816D9E-D791-48C1-9438-A3BF34D32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322"/>
    <w:pPr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B5322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B5322"/>
    <w:pPr>
      <w:keepNext/>
      <w:keepLines/>
      <w:spacing w:line="415" w:lineRule="auto"/>
      <w:outlineLvl w:val="1"/>
    </w:pPr>
    <w:rPr>
      <w:b/>
      <w:bCs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1B5322"/>
    <w:pPr>
      <w:keepNext/>
      <w:keepLines/>
      <w:outlineLvl w:val="2"/>
    </w:pPr>
    <w:rPr>
      <w:b/>
      <w:bCs/>
      <w:sz w:val="21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B5322"/>
    <w:pPr>
      <w:keepNext/>
      <w:keepLines/>
      <w:spacing w:line="376" w:lineRule="atLeast"/>
      <w:outlineLvl w:val="3"/>
    </w:pPr>
    <w:rPr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3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32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B5322"/>
    <w:rPr>
      <w:rFonts w:ascii="Times New Roman" w:eastAsia="Times New Roman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1B5322"/>
    <w:rPr>
      <w:rFonts w:ascii="Times New Roman" w:eastAsia="Times New Roman" w:hAnsi="Times New Roman" w:cs="Times New Roman"/>
      <w:b/>
      <w:bCs/>
      <w:kern w:val="0"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1B5322"/>
    <w:rPr>
      <w:rFonts w:ascii="Times New Roman" w:eastAsia="Times New Roman" w:hAnsi="Times New Roman" w:cs="Times New Roman"/>
      <w:b/>
      <w:bCs/>
      <w:kern w:val="0"/>
      <w:szCs w:val="32"/>
    </w:rPr>
  </w:style>
  <w:style w:type="character" w:customStyle="1" w:styleId="40">
    <w:name w:val="标题 4 字符"/>
    <w:basedOn w:val="a0"/>
    <w:link w:val="4"/>
    <w:uiPriority w:val="9"/>
    <w:rsid w:val="001B5322"/>
    <w:rPr>
      <w:rFonts w:ascii="Times New Roman" w:eastAsia="Times New Roman" w:hAnsi="Times New Roman" w:cs="Times New Roman"/>
      <w:kern w:val="0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1B5322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B5322"/>
    <w:rPr>
      <w:rFonts w:ascii="Times New Roman" w:eastAsia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B5322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B5322"/>
    <w:rPr>
      <w:rFonts w:ascii="Times New Roman" w:eastAsia="Times New Roman" w:hAnsi="Times New Roman" w:cs="Times New Roman"/>
      <w:noProof/>
      <w:kern w:val="0"/>
      <w:sz w:val="24"/>
      <w:szCs w:val="24"/>
    </w:rPr>
  </w:style>
  <w:style w:type="character" w:styleId="a7">
    <w:name w:val="Placeholder Text"/>
    <w:basedOn w:val="a0"/>
    <w:uiPriority w:val="99"/>
    <w:semiHidden/>
    <w:rsid w:val="001B5322"/>
    <w:rPr>
      <w:color w:val="808080"/>
    </w:rPr>
  </w:style>
  <w:style w:type="character" w:customStyle="1" w:styleId="fontstyle01">
    <w:name w:val="fontstyle01"/>
    <w:basedOn w:val="a0"/>
    <w:rsid w:val="001B5322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1B5322"/>
    <w:rPr>
      <w:rFonts w:ascii="AdvOTd877c31c+03" w:hAnsi="AdvOTd877c31c+0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1B5322"/>
    <w:rPr>
      <w:rFonts w:ascii="AdvOT16d4f71d.I" w:hAnsi="AdvOT16d4f71d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1B5322"/>
    <w:rPr>
      <w:rFonts w:ascii="AdvOT85fe19e1.B" w:hAnsi="AdvOT85fe19e1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a0"/>
    <w:rsid w:val="001B5322"/>
    <w:rPr>
      <w:rFonts w:ascii="AdvOT88ac8687+20" w:hAnsi="AdvOT88ac8687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0"/>
    <w:rsid w:val="001B5322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71">
    <w:name w:val="fontstyle71"/>
    <w:basedOn w:val="a0"/>
    <w:rsid w:val="001B5322"/>
    <w:rPr>
      <w:rFonts w:ascii="AdvOTd877c31c" w:hAnsi="AdvOTd877c31c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81">
    <w:name w:val="fontstyle81"/>
    <w:basedOn w:val="a0"/>
    <w:rsid w:val="001B5322"/>
    <w:rPr>
      <w:rFonts w:ascii="AdvOTdd3b7348.I+03" w:hAnsi="AdvOTdd3b7348.I+0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91">
    <w:name w:val="fontstyle91"/>
    <w:basedOn w:val="a0"/>
    <w:rsid w:val="001B5322"/>
    <w:rPr>
      <w:rFonts w:ascii="AdvOTd877c31c+22" w:hAnsi="AdvOTd877c31c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01">
    <w:name w:val="fontstyle101"/>
    <w:basedOn w:val="a0"/>
    <w:rsid w:val="001B5322"/>
    <w:rPr>
      <w:rFonts w:ascii="AdvP4C4E59" w:hAnsi="AdvP4C4E59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1">
    <w:name w:val="fontstyle111"/>
    <w:basedOn w:val="a0"/>
    <w:rsid w:val="001B5322"/>
    <w:rPr>
      <w:rFonts w:ascii="AdvOT153e3c55.B" w:hAnsi="AdvOT153e3c55.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21">
    <w:name w:val="fontstyle121"/>
    <w:basedOn w:val="a0"/>
    <w:rsid w:val="001B5322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character" w:styleId="a8">
    <w:name w:val="Hyperlink"/>
    <w:basedOn w:val="a0"/>
    <w:uiPriority w:val="99"/>
    <w:unhideWhenUsed/>
    <w:rsid w:val="001B5322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1B5322"/>
    <w:rPr>
      <w:color w:val="605E5C"/>
      <w:shd w:val="clear" w:color="auto" w:fill="E1DFDD"/>
    </w:rPr>
  </w:style>
  <w:style w:type="paragraph" w:styleId="aa">
    <w:name w:val="No Spacing"/>
    <w:aliases w:val="Figure"/>
    <w:link w:val="ab"/>
    <w:uiPriority w:val="1"/>
    <w:rsid w:val="001B5322"/>
    <w:pPr>
      <w:widowControl w:val="0"/>
      <w:spacing w:beforeLines="100" w:before="100" w:afterLines="100" w:after="100"/>
      <w:jc w:val="both"/>
    </w:pPr>
    <w:rPr>
      <w:rFonts w:ascii="Times New Roman" w:hAnsi="Times New Roman"/>
      <w:sz w:val="18"/>
    </w:rPr>
  </w:style>
  <w:style w:type="character" w:customStyle="1" w:styleId="ab">
    <w:name w:val="无间隔 字符"/>
    <w:aliases w:val="Figure 字符"/>
    <w:basedOn w:val="a0"/>
    <w:link w:val="aa"/>
    <w:uiPriority w:val="1"/>
    <w:rsid w:val="001B5322"/>
    <w:rPr>
      <w:rFonts w:ascii="Times New Roman" w:hAnsi="Times New Roman"/>
      <w:sz w:val="18"/>
    </w:rPr>
  </w:style>
  <w:style w:type="paragraph" w:styleId="ac">
    <w:name w:val="Revision"/>
    <w:hidden/>
    <w:uiPriority w:val="99"/>
    <w:semiHidden/>
    <w:rsid w:val="001B5322"/>
    <w:rPr>
      <w:rFonts w:ascii="Times New Roman" w:hAnsi="Times New Roman"/>
      <w:sz w:val="18"/>
    </w:rPr>
  </w:style>
  <w:style w:type="character" w:styleId="ad">
    <w:name w:val="annotation reference"/>
    <w:basedOn w:val="a0"/>
    <w:uiPriority w:val="99"/>
    <w:semiHidden/>
    <w:unhideWhenUsed/>
    <w:rsid w:val="001B5322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1B5322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1B5322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B5322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B5322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1B5322"/>
    <w:pPr>
      <w:ind w:firstLineChars="200" w:firstLine="420"/>
    </w:pPr>
  </w:style>
  <w:style w:type="table" w:styleId="af3">
    <w:name w:val="Table Grid"/>
    <w:basedOn w:val="a1"/>
    <w:uiPriority w:val="39"/>
    <w:rsid w:val="001B5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a"/>
    <w:link w:val="PARAChar"/>
    <w:rsid w:val="001B5322"/>
    <w:pPr>
      <w:suppressAutoHyphens/>
      <w:autoSpaceDE w:val="0"/>
      <w:autoSpaceDN w:val="0"/>
      <w:adjustRightInd w:val="0"/>
    </w:pPr>
    <w:rPr>
      <w:rFonts w:eastAsiaTheme="minorEastAsia" w:cs="TimesLTStd-Roman"/>
      <w:spacing w:val="-2"/>
      <w:lang w:eastAsia="en-US"/>
    </w:rPr>
  </w:style>
  <w:style w:type="character" w:customStyle="1" w:styleId="PARAChar">
    <w:name w:val="PARA Char"/>
    <w:link w:val="PARA"/>
    <w:rsid w:val="001B5322"/>
    <w:rPr>
      <w:rFonts w:ascii="Times New Roman" w:hAnsi="Times New Roman" w:cs="TimesLTStd-Roman"/>
      <w:spacing w:val="-2"/>
      <w:kern w:val="0"/>
      <w:sz w:val="24"/>
      <w:szCs w:val="24"/>
      <w:lang w:eastAsia="en-US"/>
    </w:rPr>
  </w:style>
  <w:style w:type="paragraph" w:customStyle="1" w:styleId="figure">
    <w:name w:val="figure"/>
    <w:basedOn w:val="aa"/>
    <w:link w:val="figure0"/>
    <w:qFormat/>
    <w:rsid w:val="001B5322"/>
    <w:pPr>
      <w:spacing w:line="240" w:lineRule="exact"/>
    </w:pPr>
    <w:rPr>
      <w:rFonts w:eastAsia="Times New Roman" w:cs="Times New Roman"/>
      <w:bCs/>
      <w:sz w:val="20"/>
      <w:szCs w:val="20"/>
    </w:rPr>
  </w:style>
  <w:style w:type="character" w:customStyle="1" w:styleId="figure0">
    <w:name w:val="figure 字符"/>
    <w:basedOn w:val="ab"/>
    <w:link w:val="figure"/>
    <w:rsid w:val="001B5322"/>
    <w:rPr>
      <w:rFonts w:ascii="Times New Roman" w:eastAsia="Times New Roman" w:hAnsi="Times New Roman" w:cs="Times New Roman"/>
      <w:bCs/>
      <w:sz w:val="20"/>
      <w:szCs w:val="20"/>
    </w:rPr>
  </w:style>
  <w:style w:type="paragraph" w:customStyle="1" w:styleId="figure1">
    <w:name w:val="图figure"/>
    <w:basedOn w:val="aa"/>
    <w:link w:val="figure2"/>
    <w:qFormat/>
    <w:rsid w:val="001B5322"/>
    <w:pPr>
      <w:spacing w:before="312" w:after="312"/>
      <w:jc w:val="center"/>
    </w:pPr>
    <w:rPr>
      <w:noProof/>
    </w:rPr>
  </w:style>
  <w:style w:type="character" w:customStyle="1" w:styleId="figure2">
    <w:name w:val="图figure 字符"/>
    <w:basedOn w:val="ab"/>
    <w:link w:val="figure1"/>
    <w:rsid w:val="001B5322"/>
    <w:rPr>
      <w:rFonts w:ascii="Times New Roman" w:hAnsi="Times New Roman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2452</Words>
  <Characters>12436</Characters>
  <Application>Microsoft Office Word</Application>
  <DocSecurity>0</DocSecurity>
  <Lines>2487</Lines>
  <Paragraphs>2481</Paragraphs>
  <ScaleCrop>false</ScaleCrop>
  <Company/>
  <LinksUpToDate>false</LinksUpToDate>
  <CharactersWithSpaces>1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珂</dc:creator>
  <cp:keywords/>
  <dc:description/>
  <cp:lastModifiedBy>艺珂</cp:lastModifiedBy>
  <cp:revision>12</cp:revision>
  <dcterms:created xsi:type="dcterms:W3CDTF">2024-04-15T11:44:00Z</dcterms:created>
  <dcterms:modified xsi:type="dcterms:W3CDTF">2024-05-22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e59b986add66b9e2693e52280ed0d8fa6136013eb38207584f3f6c7fa6fd80</vt:lpwstr>
  </property>
</Properties>
</file>